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09A6D" w14:textId="69157053" w:rsidR="008E2DA1" w:rsidRDefault="00B57A01" w:rsidP="008E2DA1">
      <w:r>
        <w:rPr>
          <w:b/>
        </w:rPr>
        <w:t>Supplementary</w:t>
      </w:r>
      <w:r w:rsidR="008E2DA1" w:rsidRPr="00394B53">
        <w:rPr>
          <w:b/>
        </w:rPr>
        <w:t xml:space="preserve"> </w:t>
      </w:r>
      <w:r w:rsidR="00340A88" w:rsidRPr="00394B53">
        <w:rPr>
          <w:b/>
        </w:rPr>
        <w:t>1</w:t>
      </w:r>
      <w:r w:rsidR="008E2DA1" w:rsidRPr="004A6ECA">
        <w:t xml:space="preserve">. Species of </w:t>
      </w:r>
      <w:proofErr w:type="spellStart"/>
      <w:r w:rsidR="008E2DA1" w:rsidRPr="004A6ECA">
        <w:rPr>
          <w:i/>
        </w:rPr>
        <w:t>Cyrtodactylus</w:t>
      </w:r>
      <w:proofErr w:type="spellEnd"/>
      <w:r w:rsidR="008E2DA1" w:rsidRPr="004A6ECA">
        <w:rPr>
          <w:i/>
        </w:rPr>
        <w:t xml:space="preserve"> </w:t>
      </w:r>
      <w:r w:rsidR="008E2DA1" w:rsidRPr="004A6ECA">
        <w:t>used in the phylogenetic analysis including localities and GenBank accession numbers of the mitochondrial COI</w:t>
      </w:r>
      <w:r w:rsidR="008F4DF9">
        <w:t xml:space="preserve"> and ND2</w:t>
      </w:r>
      <w:r w:rsidR="008E2DA1" w:rsidRPr="004A6ECA">
        <w:t xml:space="preserve"> fragment gene</w:t>
      </w:r>
      <w:r w:rsidR="008F4DF9">
        <w:t>s</w:t>
      </w:r>
    </w:p>
    <w:tbl>
      <w:tblPr>
        <w:tblStyle w:val="TableGrid"/>
        <w:tblW w:w="13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4986"/>
        <w:gridCol w:w="2097"/>
        <w:gridCol w:w="1711"/>
        <w:gridCol w:w="1346"/>
      </w:tblGrid>
      <w:tr w:rsidR="008C11AD" w:rsidRPr="00B11D5D" w14:paraId="6FDA931D" w14:textId="77777777" w:rsidTr="00925CC8">
        <w:trPr>
          <w:jc w:val="center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40F12EA0" w14:textId="77777777" w:rsidR="008C11AD" w:rsidRPr="00B11D5D" w:rsidRDefault="008C11AD" w:rsidP="00560B15">
            <w:pPr>
              <w:jc w:val="center"/>
              <w:rPr>
                <w:b/>
                <w:bCs/>
                <w:sz w:val="18"/>
                <w:szCs w:val="18"/>
              </w:rPr>
            </w:pPr>
            <w:r w:rsidRPr="00B11D5D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986" w:type="dxa"/>
            <w:tcBorders>
              <w:top w:val="single" w:sz="4" w:space="0" w:color="auto"/>
              <w:bottom w:val="single" w:sz="4" w:space="0" w:color="auto"/>
            </w:tcBorders>
          </w:tcPr>
          <w:p w14:paraId="7F968098" w14:textId="77777777" w:rsidR="008C11AD" w:rsidRPr="00B11D5D" w:rsidRDefault="008C11AD" w:rsidP="00560B15">
            <w:pPr>
              <w:jc w:val="center"/>
              <w:rPr>
                <w:b/>
                <w:bCs/>
                <w:sz w:val="18"/>
                <w:szCs w:val="18"/>
              </w:rPr>
            </w:pPr>
            <w:r w:rsidRPr="00B11D5D">
              <w:rPr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4BD04A91" w14:textId="77777777" w:rsidR="008C11AD" w:rsidRPr="00B11D5D" w:rsidRDefault="008C11AD" w:rsidP="00560B15">
            <w:pPr>
              <w:jc w:val="center"/>
              <w:rPr>
                <w:b/>
                <w:bCs/>
                <w:sz w:val="18"/>
                <w:szCs w:val="18"/>
                <w:lang w:val="vi-VN"/>
              </w:rPr>
            </w:pPr>
            <w:r w:rsidRPr="00B11D5D">
              <w:rPr>
                <w:b/>
                <w:bCs/>
                <w:sz w:val="18"/>
                <w:szCs w:val="18"/>
              </w:rPr>
              <w:t>Museum</w:t>
            </w:r>
            <w:r w:rsidRPr="00B11D5D">
              <w:rPr>
                <w:b/>
                <w:bCs/>
                <w:sz w:val="18"/>
                <w:szCs w:val="18"/>
                <w:lang w:val="vi-VN"/>
              </w:rPr>
              <w:t xml:space="preserve"> number/Field numb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DA12789" w14:textId="27DFFE25" w:rsidR="008C11AD" w:rsidRPr="008C11AD" w:rsidRDefault="008C11AD" w:rsidP="00560B15">
            <w:pPr>
              <w:jc w:val="center"/>
              <w:rPr>
                <w:b/>
                <w:bCs/>
                <w:sz w:val="18"/>
                <w:szCs w:val="18"/>
                <w:lang w:val="vi-VN"/>
              </w:rPr>
            </w:pPr>
            <w:r>
              <w:rPr>
                <w:b/>
                <w:bCs/>
                <w:sz w:val="18"/>
                <w:szCs w:val="18"/>
                <w:lang w:val="vi-VN"/>
              </w:rPr>
              <w:t>ND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0C9868D" w14:textId="67F466A9" w:rsidR="008C11AD" w:rsidRPr="008C11AD" w:rsidRDefault="008C11AD" w:rsidP="00560B15">
            <w:pPr>
              <w:jc w:val="center"/>
              <w:rPr>
                <w:b/>
                <w:bCs/>
                <w:sz w:val="18"/>
                <w:szCs w:val="18"/>
                <w:lang w:val="vi-VN"/>
              </w:rPr>
            </w:pPr>
            <w:r>
              <w:rPr>
                <w:b/>
                <w:bCs/>
                <w:sz w:val="18"/>
                <w:szCs w:val="18"/>
                <w:lang w:val="vi-VN"/>
              </w:rPr>
              <w:t>COI</w:t>
            </w:r>
          </w:p>
        </w:tc>
      </w:tr>
      <w:tr w:rsidR="008C11AD" w:rsidRPr="00B11D5D" w14:paraId="064CA60D" w14:textId="77777777" w:rsidTr="00925CC8">
        <w:trPr>
          <w:jc w:val="center"/>
        </w:trPr>
        <w:tc>
          <w:tcPr>
            <w:tcW w:w="2928" w:type="dxa"/>
            <w:tcBorders>
              <w:top w:val="single" w:sz="4" w:space="0" w:color="auto"/>
            </w:tcBorders>
          </w:tcPr>
          <w:p w14:paraId="2F4AB792" w14:textId="77777777" w:rsidR="008C11AD" w:rsidRPr="00B11D5D" w:rsidRDefault="008C11AD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spelaeus</w:t>
            </w:r>
          </w:p>
        </w:tc>
        <w:tc>
          <w:tcPr>
            <w:tcW w:w="4986" w:type="dxa"/>
            <w:tcBorders>
              <w:top w:val="single" w:sz="4" w:space="0" w:color="auto"/>
            </w:tcBorders>
          </w:tcPr>
          <w:p w14:paraId="6071356D" w14:textId="0B895782" w:rsidR="008C11AD" w:rsidRPr="00A43535" w:rsidRDefault="00A4353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vi-VN"/>
              </w:rPr>
              <w:t>Laos:</w:t>
            </w:r>
            <w:r>
              <w:rPr>
                <w:sz w:val="18"/>
                <w:szCs w:val="18"/>
              </w:rPr>
              <w:t xml:space="preserve"> Vientiane, Kasi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21B8B2F" w14:textId="416FF974" w:rsidR="008C11AD" w:rsidRPr="008C11AD" w:rsidRDefault="00D70B24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HLM0315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2F417B7" w14:textId="7B88860A" w:rsidR="008C11AD" w:rsidRPr="008570B9" w:rsidRDefault="00D70B24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MW713962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5B77C31" w14:textId="48618E38" w:rsidR="008C11AD" w:rsidRPr="00B11D5D" w:rsidRDefault="00A05F18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-</w:t>
            </w:r>
          </w:p>
        </w:tc>
      </w:tr>
      <w:tr w:rsidR="008C11AD" w:rsidRPr="00B11D5D" w14:paraId="03F3D7C6" w14:textId="77777777" w:rsidTr="00925CC8">
        <w:trPr>
          <w:jc w:val="center"/>
        </w:trPr>
        <w:tc>
          <w:tcPr>
            <w:tcW w:w="2928" w:type="dxa"/>
          </w:tcPr>
          <w:p w14:paraId="458AEAC2" w14:textId="77777777" w:rsidR="008C11AD" w:rsidRPr="00B11D5D" w:rsidRDefault="008C11AD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wayakonei</w:t>
            </w:r>
          </w:p>
        </w:tc>
        <w:tc>
          <w:tcPr>
            <w:tcW w:w="4986" w:type="dxa"/>
          </w:tcPr>
          <w:p w14:paraId="7D5CEA7E" w14:textId="501CC077" w:rsidR="008C11AD" w:rsidRPr="00B11D5D" w:rsidRDefault="00352B94" w:rsidP="00352B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os: Luang Nam </w:t>
            </w:r>
            <w:proofErr w:type="spellStart"/>
            <w:r>
              <w:rPr>
                <w:sz w:val="18"/>
                <w:szCs w:val="18"/>
              </w:rPr>
              <w:t>Tha</w:t>
            </w:r>
            <w:proofErr w:type="spellEnd"/>
            <w:r>
              <w:rPr>
                <w:sz w:val="18"/>
                <w:szCs w:val="18"/>
              </w:rPr>
              <w:t xml:space="preserve"> Prov., Vieng Phoukha District, </w:t>
            </w:r>
            <w:r w:rsidRPr="00352B94">
              <w:rPr>
                <w:sz w:val="18"/>
                <w:szCs w:val="18"/>
              </w:rPr>
              <w:t>Ban Nam Eng</w:t>
            </w:r>
            <w:r>
              <w:rPr>
                <w:sz w:val="18"/>
                <w:szCs w:val="18"/>
              </w:rPr>
              <w:t xml:space="preserve">, </w:t>
            </w:r>
            <w:r w:rsidRPr="00352B94">
              <w:rPr>
                <w:sz w:val="18"/>
                <w:szCs w:val="18"/>
              </w:rPr>
              <w:t>Kao Rao Cave</w:t>
            </w:r>
          </w:p>
        </w:tc>
        <w:tc>
          <w:tcPr>
            <w:tcW w:w="2097" w:type="dxa"/>
          </w:tcPr>
          <w:p w14:paraId="709CD1B1" w14:textId="7FC1ADE7" w:rsidR="008C11AD" w:rsidRPr="008C11AD" w:rsidRDefault="00D70B24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ZFMK91016</w:t>
            </w:r>
          </w:p>
        </w:tc>
        <w:tc>
          <w:tcPr>
            <w:tcW w:w="1711" w:type="dxa"/>
          </w:tcPr>
          <w:p w14:paraId="2E16AE22" w14:textId="174D064B" w:rsidR="008C11AD" w:rsidRPr="006A2747" w:rsidRDefault="006A2747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MT953498</w:t>
            </w:r>
          </w:p>
        </w:tc>
        <w:tc>
          <w:tcPr>
            <w:tcW w:w="1346" w:type="dxa"/>
          </w:tcPr>
          <w:p w14:paraId="4B255F1F" w14:textId="1C45D336" w:rsidR="008C11AD" w:rsidRPr="00B11D5D" w:rsidRDefault="006A2747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KJ817438</w:t>
            </w:r>
          </w:p>
        </w:tc>
      </w:tr>
      <w:tr w:rsidR="008C11AD" w:rsidRPr="00B11D5D" w14:paraId="7941C477" w14:textId="77777777" w:rsidTr="00925CC8">
        <w:trPr>
          <w:jc w:val="center"/>
        </w:trPr>
        <w:tc>
          <w:tcPr>
            <w:tcW w:w="2928" w:type="dxa"/>
          </w:tcPr>
          <w:p w14:paraId="3CA977DC" w14:textId="12D7BA9B" w:rsidR="008C11AD" w:rsidRPr="00B11D5D" w:rsidRDefault="008C11AD" w:rsidP="00560B15">
            <w:pPr>
              <w:rPr>
                <w:sz w:val="18"/>
                <w:szCs w:val="18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C94E53">
              <w:rPr>
                <w:i/>
                <w:sz w:val="18"/>
                <w:szCs w:val="18"/>
              </w:rPr>
              <w:t>arnei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F871BE">
              <w:rPr>
                <w:b/>
                <w:bCs/>
                <w:iCs/>
                <w:sz w:val="18"/>
                <w:szCs w:val="18"/>
              </w:rPr>
              <w:t xml:space="preserve">sp. </w:t>
            </w:r>
            <w:proofErr w:type="spellStart"/>
            <w:r w:rsidRPr="00F871BE">
              <w:rPr>
                <w:b/>
                <w:bCs/>
                <w:iCs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4986" w:type="dxa"/>
          </w:tcPr>
          <w:p w14:paraId="4C67FDDA" w14:textId="357A0E1A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</w:t>
            </w:r>
            <w:r w:rsidR="00692A74">
              <w:rPr>
                <w:sz w:val="18"/>
                <w:szCs w:val="18"/>
              </w:rPr>
              <w:t>Khanh Hoa Prov., Hon Tre Island</w:t>
            </w:r>
          </w:p>
        </w:tc>
        <w:tc>
          <w:tcPr>
            <w:tcW w:w="2097" w:type="dxa"/>
          </w:tcPr>
          <w:p w14:paraId="4C82603F" w14:textId="5A7973FF" w:rsidR="008C11AD" w:rsidRPr="00B11D5D" w:rsidRDefault="008C11A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BR R.6</w:t>
            </w:r>
            <w:r w:rsidR="00EC0EE9">
              <w:rPr>
                <w:sz w:val="18"/>
                <w:szCs w:val="18"/>
              </w:rPr>
              <w:t>366</w:t>
            </w:r>
          </w:p>
        </w:tc>
        <w:tc>
          <w:tcPr>
            <w:tcW w:w="1711" w:type="dxa"/>
          </w:tcPr>
          <w:p w14:paraId="584E6E0D" w14:textId="6773CE8F" w:rsidR="008C11AD" w:rsidRPr="00C23CC9" w:rsidRDefault="00C23CC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XXXX</w:t>
            </w:r>
          </w:p>
        </w:tc>
        <w:tc>
          <w:tcPr>
            <w:tcW w:w="1346" w:type="dxa"/>
          </w:tcPr>
          <w:p w14:paraId="40B338BD" w14:textId="64A9F89A" w:rsidR="008C11AD" w:rsidRPr="00452746" w:rsidRDefault="00452746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XXXXXX</w:t>
            </w:r>
          </w:p>
        </w:tc>
      </w:tr>
      <w:tr w:rsidR="008C11AD" w:rsidRPr="00B11D5D" w14:paraId="0138972C" w14:textId="77777777" w:rsidTr="00925CC8">
        <w:trPr>
          <w:jc w:val="center"/>
        </w:trPr>
        <w:tc>
          <w:tcPr>
            <w:tcW w:w="2928" w:type="dxa"/>
          </w:tcPr>
          <w:p w14:paraId="6B1AF726" w14:textId="41DF7362" w:rsidR="008C11AD" w:rsidRPr="00B11D5D" w:rsidRDefault="008C11AD" w:rsidP="00560B15">
            <w:pPr>
              <w:rPr>
                <w:i/>
                <w:sz w:val="18"/>
                <w:szCs w:val="18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C76F5D">
              <w:rPr>
                <w:i/>
                <w:sz w:val="18"/>
                <w:szCs w:val="18"/>
              </w:rPr>
              <w:t>arne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 w:rsidRPr="002B5AA8">
              <w:rPr>
                <w:b/>
                <w:bCs/>
                <w:iCs/>
                <w:sz w:val="18"/>
                <w:szCs w:val="18"/>
              </w:rPr>
              <w:t xml:space="preserve">sp. </w:t>
            </w:r>
            <w:proofErr w:type="spellStart"/>
            <w:r w:rsidRPr="002B5AA8">
              <w:rPr>
                <w:b/>
                <w:bCs/>
                <w:iCs/>
                <w:sz w:val="18"/>
                <w:szCs w:val="18"/>
              </w:rPr>
              <w:t>nov.</w:t>
            </w:r>
            <w:proofErr w:type="spellEnd"/>
            <w:r>
              <w:rPr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86" w:type="dxa"/>
          </w:tcPr>
          <w:p w14:paraId="048858A1" w14:textId="66A4C6D5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</w:t>
            </w:r>
            <w:r w:rsidR="00692A74">
              <w:rPr>
                <w:sz w:val="18"/>
                <w:szCs w:val="18"/>
              </w:rPr>
              <w:t>Khanh Hoa Prov., Hon Tre Island</w:t>
            </w:r>
          </w:p>
        </w:tc>
        <w:tc>
          <w:tcPr>
            <w:tcW w:w="2097" w:type="dxa"/>
          </w:tcPr>
          <w:p w14:paraId="7DBCDAA6" w14:textId="0CD733AB" w:rsidR="008C11AD" w:rsidRPr="00B11D5D" w:rsidRDefault="008C11A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BR R.63</w:t>
            </w:r>
            <w:r w:rsidR="0062333F">
              <w:rPr>
                <w:sz w:val="18"/>
                <w:szCs w:val="18"/>
              </w:rPr>
              <w:t>71</w:t>
            </w:r>
          </w:p>
        </w:tc>
        <w:tc>
          <w:tcPr>
            <w:tcW w:w="1711" w:type="dxa"/>
          </w:tcPr>
          <w:p w14:paraId="74C50FBE" w14:textId="2C886890" w:rsidR="008C11AD" w:rsidRPr="00B11D5D" w:rsidRDefault="0045274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vi-VN"/>
              </w:rPr>
              <w:t>XXXXXX</w:t>
            </w:r>
          </w:p>
        </w:tc>
        <w:tc>
          <w:tcPr>
            <w:tcW w:w="1346" w:type="dxa"/>
          </w:tcPr>
          <w:p w14:paraId="511CFB0E" w14:textId="02148796" w:rsidR="008C11AD" w:rsidRPr="00452746" w:rsidRDefault="00452746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XXXXXX</w:t>
            </w:r>
          </w:p>
        </w:tc>
      </w:tr>
      <w:tr w:rsidR="008C11AD" w:rsidRPr="00B11D5D" w14:paraId="54C91365" w14:textId="77777777" w:rsidTr="00925CC8">
        <w:trPr>
          <w:jc w:val="center"/>
        </w:trPr>
        <w:tc>
          <w:tcPr>
            <w:tcW w:w="2928" w:type="dxa"/>
          </w:tcPr>
          <w:p w14:paraId="506AFC0B" w14:textId="77777777" w:rsidR="008C11AD" w:rsidRPr="00B11D5D" w:rsidRDefault="008C11AD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arndti</w:t>
            </w:r>
            <w:proofErr w:type="spellEnd"/>
          </w:p>
        </w:tc>
        <w:tc>
          <w:tcPr>
            <w:tcW w:w="4986" w:type="dxa"/>
          </w:tcPr>
          <w:p w14:paraId="33541EB8" w14:textId="77777777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Van Canh District</w:t>
            </w:r>
          </w:p>
        </w:tc>
        <w:tc>
          <w:tcPr>
            <w:tcW w:w="2097" w:type="dxa"/>
          </w:tcPr>
          <w:p w14:paraId="3D2B41D3" w14:textId="77777777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-R.5077</w:t>
            </w:r>
          </w:p>
        </w:tc>
        <w:tc>
          <w:tcPr>
            <w:tcW w:w="1711" w:type="dxa"/>
          </w:tcPr>
          <w:p w14:paraId="5E31506B" w14:textId="6A4DB249" w:rsidR="008C11AD" w:rsidRPr="00B11D5D" w:rsidRDefault="00E665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3F891258" w14:textId="4B74E2E5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OQ152316</w:t>
            </w:r>
          </w:p>
        </w:tc>
      </w:tr>
      <w:tr w:rsidR="008C11AD" w:rsidRPr="00B11D5D" w14:paraId="48F3E528" w14:textId="77777777" w:rsidTr="00925CC8">
        <w:trPr>
          <w:jc w:val="center"/>
        </w:trPr>
        <w:tc>
          <w:tcPr>
            <w:tcW w:w="2928" w:type="dxa"/>
          </w:tcPr>
          <w:p w14:paraId="40F9EE8C" w14:textId="77777777" w:rsidR="008C11AD" w:rsidRPr="00B11D5D" w:rsidRDefault="008C11AD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arndti</w:t>
            </w:r>
            <w:proofErr w:type="spellEnd"/>
          </w:p>
        </w:tc>
        <w:tc>
          <w:tcPr>
            <w:tcW w:w="4986" w:type="dxa"/>
          </w:tcPr>
          <w:p w14:paraId="4F413711" w14:textId="77777777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Van Canh District</w:t>
            </w:r>
          </w:p>
        </w:tc>
        <w:tc>
          <w:tcPr>
            <w:tcW w:w="2097" w:type="dxa"/>
          </w:tcPr>
          <w:p w14:paraId="13EA6896" w14:textId="77777777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-R.4930</w:t>
            </w:r>
          </w:p>
        </w:tc>
        <w:tc>
          <w:tcPr>
            <w:tcW w:w="1711" w:type="dxa"/>
          </w:tcPr>
          <w:p w14:paraId="4D418789" w14:textId="41BD9CAC" w:rsidR="008C11AD" w:rsidRPr="00B11D5D" w:rsidRDefault="00E665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22BAFB11" w14:textId="24E701EC" w:rsidR="008C11AD" w:rsidRPr="00B11D5D" w:rsidRDefault="008C11AD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OQ152317</w:t>
            </w:r>
          </w:p>
        </w:tc>
      </w:tr>
      <w:tr w:rsidR="008C11AD" w:rsidRPr="00B11D5D" w14:paraId="3FBA6C71" w14:textId="77777777" w:rsidTr="00925CC8">
        <w:trPr>
          <w:jc w:val="center"/>
        </w:trPr>
        <w:tc>
          <w:tcPr>
            <w:tcW w:w="2928" w:type="dxa"/>
          </w:tcPr>
          <w:p w14:paraId="4FAB174E" w14:textId="77777777" w:rsidR="008C11AD" w:rsidRPr="00B11D5D" w:rsidRDefault="008C11AD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  <w:lang w:val="vi-VN"/>
              </w:rPr>
              <w:t>C. badenensis</w:t>
            </w:r>
          </w:p>
        </w:tc>
        <w:tc>
          <w:tcPr>
            <w:tcW w:w="4986" w:type="dxa"/>
          </w:tcPr>
          <w:p w14:paraId="71A9FB20" w14:textId="1E565E87" w:rsidR="008C11AD" w:rsidRPr="00B11D5D" w:rsidRDefault="003B49C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Tay Ninh Prov., Ba Den M</w:t>
            </w:r>
            <w:r w:rsidR="00E46772">
              <w:rPr>
                <w:sz w:val="18"/>
                <w:szCs w:val="18"/>
              </w:rPr>
              <w:t>t</w:t>
            </w:r>
          </w:p>
        </w:tc>
        <w:tc>
          <w:tcPr>
            <w:tcW w:w="2097" w:type="dxa"/>
          </w:tcPr>
          <w:p w14:paraId="2113FB21" w14:textId="1FCA64AE" w:rsidR="008C11AD" w:rsidRPr="00FE55BB" w:rsidRDefault="00FE55BB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IEBR4976</w:t>
            </w:r>
          </w:p>
        </w:tc>
        <w:tc>
          <w:tcPr>
            <w:tcW w:w="1711" w:type="dxa"/>
          </w:tcPr>
          <w:p w14:paraId="2DD3C251" w14:textId="38982E00" w:rsidR="008C11AD" w:rsidRPr="005574A3" w:rsidRDefault="005224C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695E83F" w14:textId="427D3970" w:rsidR="008C11AD" w:rsidRPr="005574A3" w:rsidRDefault="005574A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145836</w:t>
            </w:r>
          </w:p>
        </w:tc>
      </w:tr>
      <w:tr w:rsidR="008C11AD" w:rsidRPr="00B11D5D" w14:paraId="77021617" w14:textId="77777777" w:rsidTr="00925CC8">
        <w:trPr>
          <w:jc w:val="center"/>
        </w:trPr>
        <w:tc>
          <w:tcPr>
            <w:tcW w:w="2928" w:type="dxa"/>
          </w:tcPr>
          <w:p w14:paraId="6DDF0F74" w14:textId="77777777" w:rsidR="008C11AD" w:rsidRPr="00B11D5D" w:rsidRDefault="008C11AD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  <w:lang w:val="vi-VN"/>
              </w:rPr>
              <w:t>C. badenensis</w:t>
            </w:r>
          </w:p>
        </w:tc>
        <w:tc>
          <w:tcPr>
            <w:tcW w:w="4986" w:type="dxa"/>
          </w:tcPr>
          <w:p w14:paraId="2160BE44" w14:textId="415B4E1F" w:rsidR="008C11AD" w:rsidRPr="00B11D5D" w:rsidRDefault="00C07F6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Tay Ninh Prov., Ba Den M</w:t>
            </w:r>
            <w:r w:rsidR="00E46772">
              <w:rPr>
                <w:sz w:val="18"/>
                <w:szCs w:val="18"/>
              </w:rPr>
              <w:t>t</w:t>
            </w:r>
          </w:p>
        </w:tc>
        <w:tc>
          <w:tcPr>
            <w:tcW w:w="2097" w:type="dxa"/>
          </w:tcPr>
          <w:p w14:paraId="17700A8D" w14:textId="66AA457B" w:rsidR="008C11AD" w:rsidRPr="00FE55BB" w:rsidRDefault="00FE55BB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TR0001</w:t>
            </w:r>
          </w:p>
        </w:tc>
        <w:tc>
          <w:tcPr>
            <w:tcW w:w="1711" w:type="dxa"/>
          </w:tcPr>
          <w:p w14:paraId="38335D81" w14:textId="405C4686" w:rsidR="008C11AD" w:rsidRPr="00B11D5D" w:rsidRDefault="005224CC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</w:rPr>
              <w:t>MT953468</w:t>
            </w:r>
          </w:p>
        </w:tc>
        <w:tc>
          <w:tcPr>
            <w:tcW w:w="1346" w:type="dxa"/>
          </w:tcPr>
          <w:p w14:paraId="40518084" w14:textId="4D2A13BF" w:rsidR="008C11AD" w:rsidRPr="005574A3" w:rsidRDefault="005574A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145835</w:t>
            </w:r>
          </w:p>
        </w:tc>
      </w:tr>
      <w:tr w:rsidR="008618EB" w:rsidRPr="00B11D5D" w14:paraId="0CD2E1E3" w14:textId="77777777" w:rsidTr="00925CC8">
        <w:trPr>
          <w:jc w:val="center"/>
        </w:trPr>
        <w:tc>
          <w:tcPr>
            <w:tcW w:w="2928" w:type="dxa"/>
          </w:tcPr>
          <w:p w14:paraId="26166FA9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bidoupimontis</w:t>
            </w:r>
            <w:proofErr w:type="spellEnd"/>
          </w:p>
        </w:tc>
        <w:tc>
          <w:tcPr>
            <w:tcW w:w="4986" w:type="dxa"/>
          </w:tcPr>
          <w:p w14:paraId="45C6713F" w14:textId="24DF2616" w:rsidR="008618EB" w:rsidRPr="00B11D5D" w:rsidRDefault="00DF08C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Nha Trang</w:t>
            </w:r>
          </w:p>
        </w:tc>
        <w:tc>
          <w:tcPr>
            <w:tcW w:w="2097" w:type="dxa"/>
          </w:tcPr>
          <w:p w14:paraId="68F36955" w14:textId="00E04D72" w:rsidR="008618EB" w:rsidRPr="008618EB" w:rsidRDefault="008618EB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VNMN03375</w:t>
            </w:r>
          </w:p>
        </w:tc>
        <w:tc>
          <w:tcPr>
            <w:tcW w:w="1711" w:type="dxa"/>
          </w:tcPr>
          <w:p w14:paraId="2C365FBA" w14:textId="04657D0D" w:rsidR="008618EB" w:rsidRPr="00B11D5D" w:rsidRDefault="00954C0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70</w:t>
            </w:r>
          </w:p>
        </w:tc>
        <w:tc>
          <w:tcPr>
            <w:tcW w:w="1346" w:type="dxa"/>
          </w:tcPr>
          <w:p w14:paraId="5D1CCDD9" w14:textId="2D4E9279" w:rsidR="008618EB" w:rsidRPr="00B11D5D" w:rsidRDefault="00DF08C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4E494E38" w14:textId="77777777" w:rsidTr="00925CC8">
        <w:trPr>
          <w:jc w:val="center"/>
        </w:trPr>
        <w:tc>
          <w:tcPr>
            <w:tcW w:w="2928" w:type="dxa"/>
          </w:tcPr>
          <w:p w14:paraId="11307744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bidoupimontis</w:t>
            </w:r>
            <w:proofErr w:type="spellEnd"/>
          </w:p>
        </w:tc>
        <w:tc>
          <w:tcPr>
            <w:tcW w:w="4986" w:type="dxa"/>
          </w:tcPr>
          <w:p w14:paraId="0B5C2F38" w14:textId="2B3DF936" w:rsidR="008618EB" w:rsidRPr="00B11D5D" w:rsidRDefault="00731B0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Lam Dong Prov.</w:t>
            </w:r>
            <w:r w:rsidR="001F5B32">
              <w:rPr>
                <w:sz w:val="18"/>
                <w:szCs w:val="18"/>
              </w:rPr>
              <w:t xml:space="preserve">, </w:t>
            </w:r>
            <w:proofErr w:type="spellStart"/>
            <w:r w:rsidR="001F5B32">
              <w:rPr>
                <w:sz w:val="18"/>
                <w:szCs w:val="18"/>
              </w:rPr>
              <w:t>Bidoup</w:t>
            </w:r>
            <w:proofErr w:type="spellEnd"/>
            <w:r w:rsidR="001F5B32">
              <w:rPr>
                <w:sz w:val="18"/>
                <w:szCs w:val="18"/>
              </w:rPr>
              <w:t>-Nui Ba NP</w:t>
            </w:r>
          </w:p>
        </w:tc>
        <w:tc>
          <w:tcPr>
            <w:tcW w:w="2097" w:type="dxa"/>
          </w:tcPr>
          <w:p w14:paraId="6A8C1DB4" w14:textId="625D03F8" w:rsidR="008618EB" w:rsidRPr="008618EB" w:rsidRDefault="001F5B32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</w:rPr>
              <w:t xml:space="preserve">ZMMU </w:t>
            </w:r>
            <w:r w:rsidR="008618EB">
              <w:rPr>
                <w:sz w:val="18"/>
                <w:szCs w:val="18"/>
                <w:lang w:val="vi-VN"/>
              </w:rPr>
              <w:t>NAP00080</w:t>
            </w:r>
          </w:p>
        </w:tc>
        <w:tc>
          <w:tcPr>
            <w:tcW w:w="1711" w:type="dxa"/>
          </w:tcPr>
          <w:p w14:paraId="3E9C0C0D" w14:textId="22DB5041" w:rsidR="008618EB" w:rsidRPr="00B11D5D" w:rsidRDefault="00731B0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C5C8298" w14:textId="5005460B" w:rsidR="008618EB" w:rsidRPr="00B11D5D" w:rsidRDefault="00125C9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016074</w:t>
            </w:r>
          </w:p>
        </w:tc>
      </w:tr>
      <w:tr w:rsidR="008618EB" w:rsidRPr="00B11D5D" w14:paraId="248D7639" w14:textId="77777777" w:rsidTr="00925CC8">
        <w:trPr>
          <w:jc w:val="center"/>
        </w:trPr>
        <w:tc>
          <w:tcPr>
            <w:tcW w:w="2928" w:type="dxa"/>
          </w:tcPr>
          <w:p w14:paraId="6D4A8891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binhdinhensis</w:t>
            </w:r>
          </w:p>
        </w:tc>
        <w:tc>
          <w:tcPr>
            <w:tcW w:w="4986" w:type="dxa"/>
          </w:tcPr>
          <w:p w14:paraId="5F6614C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Phu Cat District</w:t>
            </w:r>
          </w:p>
        </w:tc>
        <w:tc>
          <w:tcPr>
            <w:tcW w:w="2097" w:type="dxa"/>
          </w:tcPr>
          <w:p w14:paraId="6A387BCC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R.5207</w:t>
            </w:r>
          </w:p>
        </w:tc>
        <w:tc>
          <w:tcPr>
            <w:tcW w:w="1711" w:type="dxa"/>
          </w:tcPr>
          <w:p w14:paraId="73F2450F" w14:textId="45A00F54" w:rsidR="008618EB" w:rsidRPr="00B11D5D" w:rsidRDefault="00140DC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3F228F7" w14:textId="40743849" w:rsidR="008618EB" w:rsidRPr="00B11D5D" w:rsidRDefault="00140DC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441921</w:t>
            </w:r>
          </w:p>
        </w:tc>
      </w:tr>
      <w:tr w:rsidR="008618EB" w:rsidRPr="00B11D5D" w14:paraId="57619B71" w14:textId="77777777" w:rsidTr="00925CC8">
        <w:trPr>
          <w:jc w:val="center"/>
        </w:trPr>
        <w:tc>
          <w:tcPr>
            <w:tcW w:w="2928" w:type="dxa"/>
          </w:tcPr>
          <w:p w14:paraId="61FD3043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binhdinhensis</w:t>
            </w:r>
          </w:p>
        </w:tc>
        <w:tc>
          <w:tcPr>
            <w:tcW w:w="4986" w:type="dxa"/>
          </w:tcPr>
          <w:p w14:paraId="49316616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Phu Cat District</w:t>
            </w:r>
          </w:p>
        </w:tc>
        <w:tc>
          <w:tcPr>
            <w:tcW w:w="2097" w:type="dxa"/>
          </w:tcPr>
          <w:p w14:paraId="07263B7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R.5212</w:t>
            </w:r>
          </w:p>
        </w:tc>
        <w:tc>
          <w:tcPr>
            <w:tcW w:w="1711" w:type="dxa"/>
          </w:tcPr>
          <w:p w14:paraId="11C32468" w14:textId="1F967C00" w:rsidR="008618EB" w:rsidRPr="00B11D5D" w:rsidRDefault="00140DC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0C476DC" w14:textId="4CE8F1F1" w:rsidR="008618EB" w:rsidRPr="00B11D5D" w:rsidRDefault="00140DC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441922</w:t>
            </w:r>
          </w:p>
        </w:tc>
      </w:tr>
      <w:tr w:rsidR="008618EB" w:rsidRPr="00B11D5D" w14:paraId="2B06942C" w14:textId="77777777" w:rsidTr="00925CC8">
        <w:trPr>
          <w:jc w:val="center"/>
        </w:trPr>
        <w:tc>
          <w:tcPr>
            <w:tcW w:w="2928" w:type="dxa"/>
          </w:tcPr>
          <w:p w14:paraId="5695223B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bugiamapensis</w:t>
            </w:r>
            <w:proofErr w:type="spellEnd"/>
          </w:p>
        </w:tc>
        <w:tc>
          <w:tcPr>
            <w:tcW w:w="4986" w:type="dxa"/>
          </w:tcPr>
          <w:p w14:paraId="324F05A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Phuoc Prov., Bu Gia Map NP</w:t>
            </w:r>
          </w:p>
        </w:tc>
        <w:tc>
          <w:tcPr>
            <w:tcW w:w="2097" w:type="dxa"/>
          </w:tcPr>
          <w:p w14:paraId="1C98B7CE" w14:textId="5A490852" w:rsidR="008618EB" w:rsidRPr="00420160" w:rsidRDefault="00420160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IEBR A2011.3B</w:t>
            </w:r>
          </w:p>
        </w:tc>
        <w:tc>
          <w:tcPr>
            <w:tcW w:w="1711" w:type="dxa"/>
          </w:tcPr>
          <w:p w14:paraId="08B64ADE" w14:textId="785500DF" w:rsidR="008618EB" w:rsidRPr="00B11D5D" w:rsidRDefault="00D405F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73</w:t>
            </w:r>
          </w:p>
        </w:tc>
        <w:tc>
          <w:tcPr>
            <w:tcW w:w="1346" w:type="dxa"/>
          </w:tcPr>
          <w:p w14:paraId="29D00F09" w14:textId="669DEA4C" w:rsidR="008618EB" w:rsidRPr="00B11D5D" w:rsidRDefault="009E466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145810</w:t>
            </w:r>
          </w:p>
        </w:tc>
      </w:tr>
      <w:tr w:rsidR="008618EB" w:rsidRPr="00B11D5D" w14:paraId="46474916" w14:textId="77777777" w:rsidTr="00925CC8">
        <w:trPr>
          <w:jc w:val="center"/>
        </w:trPr>
        <w:tc>
          <w:tcPr>
            <w:tcW w:w="2928" w:type="dxa"/>
          </w:tcPr>
          <w:p w14:paraId="366F32D4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bugiamapensis</w:t>
            </w:r>
            <w:proofErr w:type="spellEnd"/>
          </w:p>
        </w:tc>
        <w:tc>
          <w:tcPr>
            <w:tcW w:w="4986" w:type="dxa"/>
          </w:tcPr>
          <w:p w14:paraId="62FDB67F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Phuoc Prov., Bu Gia Map NP</w:t>
            </w:r>
          </w:p>
        </w:tc>
        <w:tc>
          <w:tcPr>
            <w:tcW w:w="2097" w:type="dxa"/>
          </w:tcPr>
          <w:p w14:paraId="3A4F0AE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KIZ00033</w:t>
            </w:r>
          </w:p>
        </w:tc>
        <w:tc>
          <w:tcPr>
            <w:tcW w:w="1711" w:type="dxa"/>
          </w:tcPr>
          <w:p w14:paraId="6CC48CE9" w14:textId="07D5FEE1" w:rsidR="008618EB" w:rsidRPr="00B11D5D" w:rsidRDefault="00F0433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0562989D" w14:textId="4A1B3577" w:rsidR="008618EB" w:rsidRPr="00B11D5D" w:rsidRDefault="008B2ED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862173</w:t>
            </w:r>
          </w:p>
        </w:tc>
      </w:tr>
      <w:tr w:rsidR="008618EB" w:rsidRPr="00B11D5D" w14:paraId="27465F28" w14:textId="77777777" w:rsidTr="00925CC8">
        <w:trPr>
          <w:jc w:val="center"/>
        </w:trPr>
        <w:tc>
          <w:tcPr>
            <w:tcW w:w="2928" w:type="dxa"/>
          </w:tcPr>
          <w:p w14:paraId="37CBB3AC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aovansungi</w:t>
            </w:r>
            <w:proofErr w:type="spellEnd"/>
          </w:p>
        </w:tc>
        <w:tc>
          <w:tcPr>
            <w:tcW w:w="4986" w:type="dxa"/>
          </w:tcPr>
          <w:p w14:paraId="1CB8AFCB" w14:textId="1293EFD2" w:rsidR="008618EB" w:rsidRPr="00B11D5D" w:rsidRDefault="00D1559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Ninh Thuan Prov., Nui Chua NP</w:t>
            </w:r>
          </w:p>
        </w:tc>
        <w:tc>
          <w:tcPr>
            <w:tcW w:w="2097" w:type="dxa"/>
          </w:tcPr>
          <w:p w14:paraId="743CBE35" w14:textId="47EABFAA" w:rsidR="008618EB" w:rsidRPr="0023473C" w:rsidRDefault="0023473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vi-VN"/>
              </w:rPr>
              <w:t>UNS</w:t>
            </w:r>
            <w:r>
              <w:rPr>
                <w:sz w:val="18"/>
                <w:szCs w:val="18"/>
              </w:rPr>
              <w:t>0304</w:t>
            </w:r>
          </w:p>
        </w:tc>
        <w:tc>
          <w:tcPr>
            <w:tcW w:w="1711" w:type="dxa"/>
          </w:tcPr>
          <w:p w14:paraId="0BA0BFCC" w14:textId="3C82C994" w:rsidR="008618EB" w:rsidRPr="00B11D5D" w:rsidRDefault="007E337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54</w:t>
            </w:r>
          </w:p>
        </w:tc>
        <w:tc>
          <w:tcPr>
            <w:tcW w:w="1346" w:type="dxa"/>
          </w:tcPr>
          <w:p w14:paraId="5959F1AF" w14:textId="1B6109BD" w:rsidR="008618EB" w:rsidRPr="00B11D5D" w:rsidRDefault="00D1559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508B94F2" w14:textId="77777777" w:rsidTr="00B82061">
        <w:trPr>
          <w:jc w:val="center"/>
        </w:trPr>
        <w:tc>
          <w:tcPr>
            <w:tcW w:w="2928" w:type="dxa"/>
          </w:tcPr>
          <w:p w14:paraId="1454AEC9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attienensis</w:t>
            </w:r>
          </w:p>
        </w:tc>
        <w:tc>
          <w:tcPr>
            <w:tcW w:w="4986" w:type="dxa"/>
          </w:tcPr>
          <w:p w14:paraId="0FC21430" w14:textId="4C81B83A" w:rsidR="008618EB" w:rsidRPr="00FA140B" w:rsidRDefault="008618EB" w:rsidP="00560B15">
            <w:pPr>
              <w:rPr>
                <w:sz w:val="18"/>
                <w:szCs w:val="18"/>
                <w:lang w:val="de-DE"/>
              </w:rPr>
            </w:pPr>
            <w:r w:rsidRPr="00FA140B">
              <w:rPr>
                <w:sz w:val="18"/>
                <w:szCs w:val="18"/>
                <w:lang w:val="de-DE"/>
              </w:rPr>
              <w:t xml:space="preserve">Vietnam: Dong </w:t>
            </w:r>
            <w:proofErr w:type="spellStart"/>
            <w:r w:rsidRPr="00FA140B">
              <w:rPr>
                <w:sz w:val="18"/>
                <w:szCs w:val="18"/>
                <w:lang w:val="de-DE"/>
              </w:rPr>
              <w:t>Nai</w:t>
            </w:r>
            <w:proofErr w:type="spellEnd"/>
            <w:r w:rsidRPr="00FA140B">
              <w:rPr>
                <w:sz w:val="18"/>
                <w:szCs w:val="18"/>
                <w:lang w:val="de-DE"/>
              </w:rPr>
              <w:t xml:space="preserve"> Prov., </w:t>
            </w:r>
            <w:r w:rsidR="00FA140B" w:rsidRPr="00FA140B">
              <w:rPr>
                <w:sz w:val="18"/>
                <w:szCs w:val="18"/>
                <w:lang w:val="de-DE"/>
              </w:rPr>
              <w:t>Ma Da</w:t>
            </w:r>
            <w:r w:rsidR="00CC4CED">
              <w:rPr>
                <w:sz w:val="18"/>
                <w:szCs w:val="18"/>
                <w:lang w:val="de-DE"/>
              </w:rPr>
              <w:t xml:space="preserve"> SFE</w:t>
            </w:r>
          </w:p>
        </w:tc>
        <w:tc>
          <w:tcPr>
            <w:tcW w:w="2097" w:type="dxa"/>
          </w:tcPr>
          <w:p w14:paraId="238D2DA3" w14:textId="59AC81A1" w:rsidR="008618EB" w:rsidRPr="00B11D5D" w:rsidRDefault="00824DF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389</w:t>
            </w:r>
          </w:p>
        </w:tc>
        <w:tc>
          <w:tcPr>
            <w:tcW w:w="1711" w:type="dxa"/>
          </w:tcPr>
          <w:p w14:paraId="17AACD4E" w14:textId="7136CDF5" w:rsidR="008618EB" w:rsidRPr="00B11D5D" w:rsidRDefault="009B5FC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56</w:t>
            </w:r>
          </w:p>
        </w:tc>
        <w:tc>
          <w:tcPr>
            <w:tcW w:w="1346" w:type="dxa"/>
          </w:tcPr>
          <w:p w14:paraId="7A1C8287" w14:textId="2BD5E1EE" w:rsidR="008618EB" w:rsidRPr="00931E97" w:rsidRDefault="00931E9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38FB90E3" w14:textId="77777777" w:rsidTr="00B82061">
        <w:trPr>
          <w:jc w:val="center"/>
        </w:trPr>
        <w:tc>
          <w:tcPr>
            <w:tcW w:w="2928" w:type="dxa"/>
          </w:tcPr>
          <w:p w14:paraId="15DDDBFD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attienensis</w:t>
            </w:r>
          </w:p>
        </w:tc>
        <w:tc>
          <w:tcPr>
            <w:tcW w:w="4986" w:type="dxa"/>
          </w:tcPr>
          <w:p w14:paraId="7B4D24BD" w14:textId="3E3082FB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Ba Ria </w:t>
            </w:r>
            <w:r>
              <w:rPr>
                <w:sz w:val="18"/>
                <w:szCs w:val="18"/>
              </w:rPr>
              <w:t>-</w:t>
            </w:r>
            <w:r w:rsidRPr="00B11D5D">
              <w:rPr>
                <w:sz w:val="18"/>
                <w:szCs w:val="18"/>
              </w:rPr>
              <w:t xml:space="preserve"> Vung Tau Prov., Binh Chau </w:t>
            </w:r>
            <w:r>
              <w:rPr>
                <w:sz w:val="18"/>
                <w:szCs w:val="18"/>
              </w:rPr>
              <w:t>-</w:t>
            </w:r>
            <w:r w:rsidRPr="00B11D5D">
              <w:rPr>
                <w:sz w:val="18"/>
                <w:szCs w:val="18"/>
              </w:rPr>
              <w:t xml:space="preserve"> Phuoc Buu NR</w:t>
            </w:r>
          </w:p>
        </w:tc>
        <w:tc>
          <w:tcPr>
            <w:tcW w:w="2097" w:type="dxa"/>
          </w:tcPr>
          <w:p w14:paraId="598770D4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ZMMU_R14509</w:t>
            </w:r>
          </w:p>
        </w:tc>
        <w:tc>
          <w:tcPr>
            <w:tcW w:w="1711" w:type="dxa"/>
          </w:tcPr>
          <w:p w14:paraId="35AC0C86" w14:textId="4749216B" w:rsidR="008618EB" w:rsidRPr="00B11D5D" w:rsidRDefault="00931E9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3C004CC2" w14:textId="433E7724" w:rsidR="008618EB" w:rsidRPr="006F4C38" w:rsidRDefault="006F4C3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791892</w:t>
            </w:r>
          </w:p>
        </w:tc>
      </w:tr>
      <w:tr w:rsidR="00824DF1" w:rsidRPr="00B11D5D" w14:paraId="299275C4" w14:textId="77777777" w:rsidTr="00925CC8">
        <w:trPr>
          <w:jc w:val="center"/>
        </w:trPr>
        <w:tc>
          <w:tcPr>
            <w:tcW w:w="2928" w:type="dxa"/>
          </w:tcPr>
          <w:p w14:paraId="08295112" w14:textId="4EA9C331" w:rsidR="00824DF1" w:rsidRPr="00B11D5D" w:rsidRDefault="00824DF1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attienensis</w:t>
            </w:r>
          </w:p>
        </w:tc>
        <w:tc>
          <w:tcPr>
            <w:tcW w:w="4986" w:type="dxa"/>
          </w:tcPr>
          <w:p w14:paraId="3417CDB2" w14:textId="430434B0" w:rsidR="00824DF1" w:rsidRPr="00AF0B73" w:rsidRDefault="00AF0B73" w:rsidP="00560B15">
            <w:pPr>
              <w:rPr>
                <w:sz w:val="18"/>
                <w:szCs w:val="18"/>
                <w:lang w:val="de-DE"/>
              </w:rPr>
            </w:pPr>
            <w:r w:rsidRPr="00AF0B73">
              <w:rPr>
                <w:sz w:val="18"/>
                <w:szCs w:val="18"/>
                <w:lang w:val="de-DE"/>
              </w:rPr>
              <w:t xml:space="preserve">Vietnam: Dong </w:t>
            </w:r>
            <w:proofErr w:type="spellStart"/>
            <w:r w:rsidRPr="00AF0B73">
              <w:rPr>
                <w:sz w:val="18"/>
                <w:szCs w:val="18"/>
                <w:lang w:val="de-DE"/>
              </w:rPr>
              <w:t>Nai</w:t>
            </w:r>
            <w:proofErr w:type="spellEnd"/>
            <w:r w:rsidRPr="00AF0B73">
              <w:rPr>
                <w:sz w:val="18"/>
                <w:szCs w:val="18"/>
                <w:lang w:val="de-DE"/>
              </w:rPr>
              <w:t xml:space="preserve"> Prov., Ma Da </w:t>
            </w:r>
            <w:r w:rsidR="00CC4CED">
              <w:rPr>
                <w:sz w:val="18"/>
                <w:szCs w:val="18"/>
                <w:lang w:val="de-DE"/>
              </w:rPr>
              <w:t>SFE</w:t>
            </w:r>
          </w:p>
        </w:tc>
        <w:tc>
          <w:tcPr>
            <w:tcW w:w="2097" w:type="dxa"/>
          </w:tcPr>
          <w:p w14:paraId="103AFB4F" w14:textId="7CDC0CE5" w:rsidR="00824DF1" w:rsidRPr="00B11D5D" w:rsidRDefault="00824DF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368</w:t>
            </w:r>
          </w:p>
        </w:tc>
        <w:tc>
          <w:tcPr>
            <w:tcW w:w="1711" w:type="dxa"/>
          </w:tcPr>
          <w:p w14:paraId="41C7D0C7" w14:textId="05B7D00B" w:rsidR="00824DF1" w:rsidRPr="00B11D5D" w:rsidRDefault="0055032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55</w:t>
            </w:r>
          </w:p>
        </w:tc>
        <w:tc>
          <w:tcPr>
            <w:tcW w:w="1346" w:type="dxa"/>
          </w:tcPr>
          <w:p w14:paraId="29A13C49" w14:textId="77B4D6F6" w:rsidR="00824DF1" w:rsidRPr="00550325" w:rsidRDefault="0055032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7A2544B8" w14:textId="77777777" w:rsidTr="00925CC8">
        <w:trPr>
          <w:jc w:val="center"/>
        </w:trPr>
        <w:tc>
          <w:tcPr>
            <w:tcW w:w="2928" w:type="dxa"/>
          </w:tcPr>
          <w:p w14:paraId="25F21847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humuensis</w:t>
            </w:r>
            <w:proofErr w:type="spellEnd"/>
          </w:p>
        </w:tc>
        <w:tc>
          <w:tcPr>
            <w:tcW w:w="4986" w:type="dxa"/>
          </w:tcPr>
          <w:p w14:paraId="539A1E0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Dak Lak Prov., </w:t>
            </w:r>
            <w:proofErr w:type="spellStart"/>
            <w:r w:rsidRPr="00B11D5D">
              <w:rPr>
                <w:sz w:val="18"/>
                <w:szCs w:val="18"/>
              </w:rPr>
              <w:t>M’Drak</w:t>
            </w:r>
            <w:proofErr w:type="spellEnd"/>
            <w:r w:rsidRPr="00B11D5D">
              <w:rPr>
                <w:sz w:val="18"/>
                <w:szCs w:val="18"/>
              </w:rPr>
              <w:t xml:space="preserve"> District</w:t>
            </w:r>
          </w:p>
        </w:tc>
        <w:tc>
          <w:tcPr>
            <w:tcW w:w="2097" w:type="dxa"/>
          </w:tcPr>
          <w:p w14:paraId="5A7EE24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-R.4928</w:t>
            </w:r>
          </w:p>
        </w:tc>
        <w:tc>
          <w:tcPr>
            <w:tcW w:w="1711" w:type="dxa"/>
          </w:tcPr>
          <w:p w14:paraId="772B98AC" w14:textId="4FB3E32A" w:rsidR="008618EB" w:rsidRPr="00B11D5D" w:rsidRDefault="00820E9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50BAF782" w14:textId="491B6C49" w:rsidR="008618EB" w:rsidRPr="00B11D5D" w:rsidRDefault="00820E9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152319</w:t>
            </w:r>
          </w:p>
        </w:tc>
      </w:tr>
      <w:tr w:rsidR="008618EB" w:rsidRPr="00B11D5D" w14:paraId="36DF5F27" w14:textId="77777777" w:rsidTr="00925CC8">
        <w:trPr>
          <w:jc w:val="center"/>
        </w:trPr>
        <w:tc>
          <w:tcPr>
            <w:tcW w:w="2928" w:type="dxa"/>
          </w:tcPr>
          <w:p w14:paraId="02CA4075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humuensis</w:t>
            </w:r>
            <w:proofErr w:type="spellEnd"/>
          </w:p>
        </w:tc>
        <w:tc>
          <w:tcPr>
            <w:tcW w:w="4986" w:type="dxa"/>
          </w:tcPr>
          <w:p w14:paraId="2417747D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Dak Lak Prov., </w:t>
            </w:r>
            <w:proofErr w:type="spellStart"/>
            <w:r w:rsidRPr="00B11D5D">
              <w:rPr>
                <w:sz w:val="18"/>
                <w:szCs w:val="18"/>
              </w:rPr>
              <w:t>M’Drak</w:t>
            </w:r>
            <w:proofErr w:type="spellEnd"/>
            <w:r w:rsidRPr="00B11D5D">
              <w:rPr>
                <w:sz w:val="18"/>
                <w:szCs w:val="18"/>
              </w:rPr>
              <w:t xml:space="preserve"> District</w:t>
            </w:r>
          </w:p>
        </w:tc>
        <w:tc>
          <w:tcPr>
            <w:tcW w:w="2097" w:type="dxa"/>
          </w:tcPr>
          <w:p w14:paraId="32DCAACB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-R.4929</w:t>
            </w:r>
          </w:p>
        </w:tc>
        <w:tc>
          <w:tcPr>
            <w:tcW w:w="1711" w:type="dxa"/>
          </w:tcPr>
          <w:p w14:paraId="638926DF" w14:textId="431E9AAC" w:rsidR="008618EB" w:rsidRPr="00B11D5D" w:rsidRDefault="00820E9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5690EDE2" w14:textId="4E428DB0" w:rsidR="008618EB" w:rsidRPr="00B11D5D" w:rsidRDefault="008241D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152320</w:t>
            </w:r>
          </w:p>
        </w:tc>
      </w:tr>
      <w:tr w:rsidR="008618EB" w:rsidRPr="00B11D5D" w14:paraId="6655351A" w14:textId="77777777" w:rsidTr="00925CC8">
        <w:trPr>
          <w:jc w:val="center"/>
        </w:trPr>
        <w:tc>
          <w:tcPr>
            <w:tcW w:w="2928" w:type="dxa"/>
          </w:tcPr>
          <w:p w14:paraId="32521BFB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hungi</w:t>
            </w:r>
          </w:p>
        </w:tc>
        <w:tc>
          <w:tcPr>
            <w:tcW w:w="4986" w:type="dxa"/>
          </w:tcPr>
          <w:p w14:paraId="13084A99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Thuan Prov., Ta Kou NR</w:t>
            </w:r>
          </w:p>
        </w:tc>
        <w:tc>
          <w:tcPr>
            <w:tcW w:w="2097" w:type="dxa"/>
          </w:tcPr>
          <w:p w14:paraId="40227DF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4581</w:t>
            </w:r>
          </w:p>
        </w:tc>
        <w:tc>
          <w:tcPr>
            <w:tcW w:w="1711" w:type="dxa"/>
          </w:tcPr>
          <w:p w14:paraId="1BFED94A" w14:textId="54BA0FD9" w:rsidR="008618EB" w:rsidRPr="00B11D5D" w:rsidRDefault="00D50D1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064730EB" w14:textId="48E06A96" w:rsidR="008618EB" w:rsidRPr="007F0332" w:rsidRDefault="007F033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576019</w:t>
            </w:r>
          </w:p>
        </w:tc>
      </w:tr>
      <w:tr w:rsidR="008618EB" w:rsidRPr="00B11D5D" w14:paraId="3A4BEAAC" w14:textId="77777777" w:rsidTr="00925CC8">
        <w:trPr>
          <w:jc w:val="center"/>
        </w:trPr>
        <w:tc>
          <w:tcPr>
            <w:tcW w:w="2928" w:type="dxa"/>
          </w:tcPr>
          <w:p w14:paraId="6DE321DA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hungi</w:t>
            </w:r>
          </w:p>
        </w:tc>
        <w:tc>
          <w:tcPr>
            <w:tcW w:w="4986" w:type="dxa"/>
          </w:tcPr>
          <w:p w14:paraId="3D968841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Thuan Prov., Ta Kou NR</w:t>
            </w:r>
          </w:p>
        </w:tc>
        <w:tc>
          <w:tcPr>
            <w:tcW w:w="2097" w:type="dxa"/>
          </w:tcPr>
          <w:p w14:paraId="52F5FA35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4582</w:t>
            </w:r>
          </w:p>
        </w:tc>
        <w:tc>
          <w:tcPr>
            <w:tcW w:w="1711" w:type="dxa"/>
          </w:tcPr>
          <w:p w14:paraId="071BCF27" w14:textId="00FEEDA0" w:rsidR="008618EB" w:rsidRPr="00B11D5D" w:rsidRDefault="00D50D1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418C9FDE" w14:textId="211B8054" w:rsidR="008618EB" w:rsidRPr="007F0332" w:rsidRDefault="007F033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576020</w:t>
            </w:r>
          </w:p>
        </w:tc>
      </w:tr>
      <w:tr w:rsidR="008618EB" w:rsidRPr="00B11D5D" w14:paraId="56CB0709" w14:textId="77777777" w:rsidTr="00925CC8">
        <w:trPr>
          <w:jc w:val="center"/>
        </w:trPr>
        <w:tc>
          <w:tcPr>
            <w:tcW w:w="2928" w:type="dxa"/>
          </w:tcPr>
          <w:p w14:paraId="0D76A493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ondorensis</w:t>
            </w:r>
          </w:p>
        </w:tc>
        <w:tc>
          <w:tcPr>
            <w:tcW w:w="4986" w:type="dxa"/>
          </w:tcPr>
          <w:p w14:paraId="1B9457F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Cambodia: Koh Tang Island</w:t>
            </w:r>
          </w:p>
        </w:tc>
        <w:tc>
          <w:tcPr>
            <w:tcW w:w="2097" w:type="dxa"/>
          </w:tcPr>
          <w:p w14:paraId="24FEAFC3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ZMMU RAN 1987</w:t>
            </w:r>
          </w:p>
        </w:tc>
        <w:tc>
          <w:tcPr>
            <w:tcW w:w="1711" w:type="dxa"/>
          </w:tcPr>
          <w:p w14:paraId="3F23F200" w14:textId="3938DB35" w:rsidR="008618EB" w:rsidRPr="00B11D5D" w:rsidRDefault="0007403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59A9A54E" w14:textId="2AFD3550" w:rsidR="008618EB" w:rsidRPr="00444782" w:rsidRDefault="00BA56B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888464</w:t>
            </w:r>
          </w:p>
        </w:tc>
      </w:tr>
      <w:tr w:rsidR="008618EB" w:rsidRPr="00B11D5D" w14:paraId="273449DE" w14:textId="77777777" w:rsidTr="00925CC8">
        <w:trPr>
          <w:jc w:val="center"/>
        </w:trPr>
        <w:tc>
          <w:tcPr>
            <w:tcW w:w="2928" w:type="dxa"/>
          </w:tcPr>
          <w:p w14:paraId="45D9D6FC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condorensis</w:t>
            </w:r>
          </w:p>
        </w:tc>
        <w:tc>
          <w:tcPr>
            <w:tcW w:w="4986" w:type="dxa"/>
          </w:tcPr>
          <w:p w14:paraId="51195EE8" w14:textId="0E556F23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ietnam: Ba Ria </w:t>
            </w:r>
            <w:r>
              <w:rPr>
                <w:sz w:val="18"/>
                <w:szCs w:val="18"/>
              </w:rPr>
              <w:t>-</w:t>
            </w:r>
            <w:r w:rsidRPr="00B11D5D">
              <w:rPr>
                <w:sz w:val="18"/>
                <w:szCs w:val="18"/>
              </w:rPr>
              <w:t xml:space="preserve"> Vung Tau Prov., Con Dao</w:t>
            </w:r>
            <w:r>
              <w:rPr>
                <w:sz w:val="18"/>
                <w:szCs w:val="18"/>
              </w:rPr>
              <w:t xml:space="preserve"> Island</w:t>
            </w:r>
          </w:p>
        </w:tc>
        <w:tc>
          <w:tcPr>
            <w:tcW w:w="2097" w:type="dxa"/>
          </w:tcPr>
          <w:p w14:paraId="555AD08F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UNS 0431</w:t>
            </w:r>
          </w:p>
        </w:tc>
        <w:tc>
          <w:tcPr>
            <w:tcW w:w="1711" w:type="dxa"/>
          </w:tcPr>
          <w:p w14:paraId="03B9EC38" w14:textId="21AD074D" w:rsidR="008618EB" w:rsidRPr="00B11D5D" w:rsidRDefault="00D27DB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58</w:t>
            </w:r>
          </w:p>
        </w:tc>
        <w:tc>
          <w:tcPr>
            <w:tcW w:w="1346" w:type="dxa"/>
          </w:tcPr>
          <w:p w14:paraId="17FFD578" w14:textId="7BE5770A" w:rsidR="008618EB" w:rsidRPr="00BA56B6" w:rsidRDefault="00BA56B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10</w:t>
            </w:r>
          </w:p>
        </w:tc>
      </w:tr>
      <w:tr w:rsidR="008618EB" w:rsidRPr="00B11D5D" w14:paraId="6BFE16BA" w14:textId="77777777" w:rsidTr="00925CC8">
        <w:trPr>
          <w:jc w:val="center"/>
        </w:trPr>
        <w:tc>
          <w:tcPr>
            <w:tcW w:w="2928" w:type="dxa"/>
          </w:tcPr>
          <w:p w14:paraId="1C028C43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ryptus</w:t>
            </w:r>
            <w:proofErr w:type="spellEnd"/>
          </w:p>
        </w:tc>
        <w:tc>
          <w:tcPr>
            <w:tcW w:w="4986" w:type="dxa"/>
          </w:tcPr>
          <w:p w14:paraId="28CBAC2D" w14:textId="2C7EA47F" w:rsidR="008618EB" w:rsidRPr="00B11D5D" w:rsidRDefault="006D173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Quang Binh Prov., Phong Nha – Ke Bang NP</w:t>
            </w:r>
          </w:p>
        </w:tc>
        <w:tc>
          <w:tcPr>
            <w:tcW w:w="2097" w:type="dxa"/>
          </w:tcPr>
          <w:p w14:paraId="2898F8EA" w14:textId="4A6824C4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PNKB </w:t>
            </w:r>
            <w:r w:rsidR="007967C4">
              <w:rPr>
                <w:sz w:val="18"/>
                <w:szCs w:val="18"/>
              </w:rPr>
              <w:t>1</w:t>
            </w:r>
          </w:p>
        </w:tc>
        <w:tc>
          <w:tcPr>
            <w:tcW w:w="1711" w:type="dxa"/>
          </w:tcPr>
          <w:p w14:paraId="56EED70A" w14:textId="4DF08283" w:rsidR="008618EB" w:rsidRPr="00B11D5D" w:rsidRDefault="00F6193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0F91F630" w14:textId="5644C514" w:rsidR="008618EB" w:rsidRPr="00B11D5D" w:rsidRDefault="00D009C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69969</w:t>
            </w:r>
          </w:p>
        </w:tc>
      </w:tr>
      <w:tr w:rsidR="008618EB" w:rsidRPr="00B11D5D" w14:paraId="2103CA6F" w14:textId="77777777" w:rsidTr="00925CC8">
        <w:trPr>
          <w:jc w:val="center"/>
        </w:trPr>
        <w:tc>
          <w:tcPr>
            <w:tcW w:w="2928" w:type="dxa"/>
          </w:tcPr>
          <w:p w14:paraId="0DBADF93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ryptus</w:t>
            </w:r>
            <w:proofErr w:type="spellEnd"/>
          </w:p>
        </w:tc>
        <w:tc>
          <w:tcPr>
            <w:tcW w:w="4986" w:type="dxa"/>
          </w:tcPr>
          <w:p w14:paraId="551FC392" w14:textId="191CFE7A" w:rsidR="008618EB" w:rsidRPr="00B11D5D" w:rsidRDefault="00B11F6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s: Khammouane Prov., Hin Nam No</w:t>
            </w:r>
            <w:r w:rsidR="006B00B6">
              <w:rPr>
                <w:sz w:val="18"/>
                <w:szCs w:val="18"/>
              </w:rPr>
              <w:t xml:space="preserve"> NPA</w:t>
            </w:r>
          </w:p>
        </w:tc>
        <w:tc>
          <w:tcPr>
            <w:tcW w:w="2097" w:type="dxa"/>
          </w:tcPr>
          <w:p w14:paraId="3E9EA895" w14:textId="66F00551" w:rsidR="008618EB" w:rsidRPr="00B11D5D" w:rsidRDefault="007967C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UF A2014.69</w:t>
            </w:r>
          </w:p>
        </w:tc>
        <w:tc>
          <w:tcPr>
            <w:tcW w:w="1711" w:type="dxa"/>
          </w:tcPr>
          <w:p w14:paraId="1003B52D" w14:textId="1B0C9D05" w:rsidR="008618EB" w:rsidRPr="00B11D5D" w:rsidRDefault="00F6193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76</w:t>
            </w:r>
          </w:p>
        </w:tc>
        <w:tc>
          <w:tcPr>
            <w:tcW w:w="1346" w:type="dxa"/>
          </w:tcPr>
          <w:p w14:paraId="67B62F39" w14:textId="008A0870" w:rsidR="008618EB" w:rsidRPr="00B11D5D" w:rsidRDefault="00D009C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X064038</w:t>
            </w:r>
          </w:p>
        </w:tc>
      </w:tr>
      <w:tr w:rsidR="008618EB" w:rsidRPr="00B11D5D" w14:paraId="1FBB2B97" w14:textId="77777777" w:rsidTr="00925CC8">
        <w:trPr>
          <w:jc w:val="center"/>
        </w:trPr>
        <w:tc>
          <w:tcPr>
            <w:tcW w:w="2928" w:type="dxa"/>
          </w:tcPr>
          <w:p w14:paraId="2979D732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ucdongensis</w:t>
            </w:r>
            <w:proofErr w:type="spellEnd"/>
          </w:p>
        </w:tc>
        <w:tc>
          <w:tcPr>
            <w:tcW w:w="4986" w:type="dxa"/>
          </w:tcPr>
          <w:p w14:paraId="42416EF5" w14:textId="4A77509B" w:rsidR="008618EB" w:rsidRPr="00B11D5D" w:rsidRDefault="007E3BE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Hon Heo Mountain</w:t>
            </w:r>
          </w:p>
        </w:tc>
        <w:tc>
          <w:tcPr>
            <w:tcW w:w="2097" w:type="dxa"/>
          </w:tcPr>
          <w:p w14:paraId="634A8604" w14:textId="37A9A1DC" w:rsidR="008618EB" w:rsidRPr="00B11D5D" w:rsidRDefault="001E203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544</w:t>
            </w:r>
          </w:p>
        </w:tc>
        <w:tc>
          <w:tcPr>
            <w:tcW w:w="1711" w:type="dxa"/>
          </w:tcPr>
          <w:p w14:paraId="2E3EFDD1" w14:textId="5D23EA0B" w:rsidR="008618EB" w:rsidRPr="00B11D5D" w:rsidRDefault="003A6B4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59</w:t>
            </w:r>
          </w:p>
        </w:tc>
        <w:tc>
          <w:tcPr>
            <w:tcW w:w="1346" w:type="dxa"/>
          </w:tcPr>
          <w:p w14:paraId="3D043F90" w14:textId="45D6831C" w:rsidR="008618EB" w:rsidRPr="00B11D5D" w:rsidRDefault="003A6B4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6468A2EA" w14:textId="77777777" w:rsidTr="00925CC8">
        <w:trPr>
          <w:jc w:val="center"/>
        </w:trPr>
        <w:tc>
          <w:tcPr>
            <w:tcW w:w="2928" w:type="dxa"/>
          </w:tcPr>
          <w:p w14:paraId="6A840BFB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ucdongensis</w:t>
            </w:r>
            <w:proofErr w:type="spellEnd"/>
          </w:p>
        </w:tc>
        <w:tc>
          <w:tcPr>
            <w:tcW w:w="4986" w:type="dxa"/>
          </w:tcPr>
          <w:p w14:paraId="66CC8B00" w14:textId="0775606E" w:rsidR="008618EB" w:rsidRPr="00B11D5D" w:rsidRDefault="00886FD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Cuc Dong Cape</w:t>
            </w:r>
          </w:p>
        </w:tc>
        <w:tc>
          <w:tcPr>
            <w:tcW w:w="2097" w:type="dxa"/>
          </w:tcPr>
          <w:p w14:paraId="4FFD71A4" w14:textId="519B5F64" w:rsidR="008618EB" w:rsidRPr="00F760D9" w:rsidRDefault="001E203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MN21</w:t>
            </w:r>
            <w:r w:rsidR="00F760D9">
              <w:rPr>
                <w:sz w:val="18"/>
                <w:szCs w:val="18"/>
              </w:rPr>
              <w:t>01</w:t>
            </w:r>
          </w:p>
        </w:tc>
        <w:tc>
          <w:tcPr>
            <w:tcW w:w="1711" w:type="dxa"/>
          </w:tcPr>
          <w:p w14:paraId="1B347C1F" w14:textId="51709E37" w:rsidR="008618EB" w:rsidRPr="00B11D5D" w:rsidRDefault="003A6B4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48FD76F8" w14:textId="75ADD6D6" w:rsidR="008618EB" w:rsidRPr="00700115" w:rsidRDefault="00D9583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79188</w:t>
            </w:r>
            <w:r w:rsidR="00700115">
              <w:rPr>
                <w:sz w:val="18"/>
                <w:szCs w:val="18"/>
              </w:rPr>
              <w:t>3</w:t>
            </w:r>
          </w:p>
        </w:tc>
      </w:tr>
      <w:tr w:rsidR="008618EB" w:rsidRPr="00B11D5D" w14:paraId="58439EF6" w14:textId="77777777" w:rsidTr="00925CC8">
        <w:trPr>
          <w:jc w:val="center"/>
        </w:trPr>
        <w:tc>
          <w:tcPr>
            <w:tcW w:w="2928" w:type="dxa"/>
          </w:tcPr>
          <w:p w14:paraId="1D3ECE5D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ulaochamensis</w:t>
            </w:r>
            <w:proofErr w:type="spellEnd"/>
          </w:p>
        </w:tc>
        <w:tc>
          <w:tcPr>
            <w:tcW w:w="4986" w:type="dxa"/>
          </w:tcPr>
          <w:p w14:paraId="0D7F9A15" w14:textId="1F116589" w:rsidR="008618EB" w:rsidRPr="00B11D5D" w:rsidRDefault="00A032C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Quang Nam Prov., Cu Lao Cham Island</w:t>
            </w:r>
          </w:p>
        </w:tc>
        <w:tc>
          <w:tcPr>
            <w:tcW w:w="2097" w:type="dxa"/>
          </w:tcPr>
          <w:p w14:paraId="7346D85D" w14:textId="5C0513A4" w:rsidR="008618EB" w:rsidRPr="00B11D5D" w:rsidRDefault="0028073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UHC11413</w:t>
            </w:r>
          </w:p>
        </w:tc>
        <w:tc>
          <w:tcPr>
            <w:tcW w:w="1711" w:type="dxa"/>
          </w:tcPr>
          <w:p w14:paraId="234D3813" w14:textId="11131A3F" w:rsidR="008618EB" w:rsidRPr="00B11D5D" w:rsidRDefault="0050630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013198</w:t>
            </w:r>
          </w:p>
        </w:tc>
        <w:tc>
          <w:tcPr>
            <w:tcW w:w="1346" w:type="dxa"/>
          </w:tcPr>
          <w:p w14:paraId="7FE76596" w14:textId="0BA9CECC" w:rsidR="008618EB" w:rsidRPr="00B11D5D" w:rsidRDefault="00DF642B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597A02E1" w14:textId="77777777" w:rsidTr="00925CC8">
        <w:trPr>
          <w:jc w:val="center"/>
        </w:trPr>
        <w:tc>
          <w:tcPr>
            <w:tcW w:w="2928" w:type="dxa"/>
          </w:tcPr>
          <w:p w14:paraId="35362EE4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culaochamensis</w:t>
            </w:r>
            <w:proofErr w:type="spellEnd"/>
          </w:p>
        </w:tc>
        <w:tc>
          <w:tcPr>
            <w:tcW w:w="4986" w:type="dxa"/>
          </w:tcPr>
          <w:p w14:paraId="7AB1AD67" w14:textId="5CFCF8A4" w:rsidR="008618EB" w:rsidRPr="00B11D5D" w:rsidRDefault="00A032C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Quang Nam Prov., Cu Lao Cham Island</w:t>
            </w:r>
          </w:p>
        </w:tc>
        <w:tc>
          <w:tcPr>
            <w:tcW w:w="2097" w:type="dxa"/>
          </w:tcPr>
          <w:p w14:paraId="0D563AB0" w14:textId="75ABD99E" w:rsidR="008618EB" w:rsidRPr="00B11D5D" w:rsidRDefault="0028073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UHC11414</w:t>
            </w:r>
          </w:p>
        </w:tc>
        <w:tc>
          <w:tcPr>
            <w:tcW w:w="1711" w:type="dxa"/>
          </w:tcPr>
          <w:p w14:paraId="44F47BB2" w14:textId="086821AF" w:rsidR="008618EB" w:rsidRPr="00B11D5D" w:rsidRDefault="0050630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013199</w:t>
            </w:r>
          </w:p>
        </w:tc>
        <w:tc>
          <w:tcPr>
            <w:tcW w:w="1346" w:type="dxa"/>
          </w:tcPr>
          <w:p w14:paraId="40162590" w14:textId="0C6F23E8" w:rsidR="008618EB" w:rsidRPr="00B11D5D" w:rsidRDefault="00DF642B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741D87AE" w14:textId="77777777" w:rsidTr="00925CC8">
        <w:trPr>
          <w:jc w:val="center"/>
        </w:trPr>
        <w:tc>
          <w:tcPr>
            <w:tcW w:w="2928" w:type="dxa"/>
          </w:tcPr>
          <w:p w14:paraId="38CD6714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dati</w:t>
            </w:r>
            <w:proofErr w:type="spellEnd"/>
          </w:p>
        </w:tc>
        <w:tc>
          <w:tcPr>
            <w:tcW w:w="4986" w:type="dxa"/>
          </w:tcPr>
          <w:p w14:paraId="3AF82EFA" w14:textId="5C13D8FA" w:rsidR="008618EB" w:rsidRPr="00B11D5D" w:rsidRDefault="00CB686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Binh Phuoc Prov., Bu Dop</w:t>
            </w:r>
          </w:p>
        </w:tc>
        <w:tc>
          <w:tcPr>
            <w:tcW w:w="2097" w:type="dxa"/>
          </w:tcPr>
          <w:p w14:paraId="5E2EF5F3" w14:textId="28D6AED6" w:rsidR="008618EB" w:rsidRPr="00B11D5D" w:rsidRDefault="00FB2C2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543</w:t>
            </w:r>
          </w:p>
        </w:tc>
        <w:tc>
          <w:tcPr>
            <w:tcW w:w="1711" w:type="dxa"/>
          </w:tcPr>
          <w:p w14:paraId="40B889CA" w14:textId="4D2FAB56" w:rsidR="008618EB" w:rsidRPr="00B11D5D" w:rsidRDefault="004C5A6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60</w:t>
            </w:r>
          </w:p>
        </w:tc>
        <w:tc>
          <w:tcPr>
            <w:tcW w:w="1346" w:type="dxa"/>
          </w:tcPr>
          <w:p w14:paraId="4A9E4FE8" w14:textId="38CCE765" w:rsidR="008618EB" w:rsidRPr="00B11D5D" w:rsidRDefault="004C5A6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0074396A" w14:textId="77777777" w:rsidTr="00925CC8">
        <w:trPr>
          <w:jc w:val="center"/>
        </w:trPr>
        <w:tc>
          <w:tcPr>
            <w:tcW w:w="2928" w:type="dxa"/>
          </w:tcPr>
          <w:p w14:paraId="2D2352AD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gialaiensis</w:t>
            </w:r>
            <w:proofErr w:type="spellEnd"/>
          </w:p>
        </w:tc>
        <w:tc>
          <w:tcPr>
            <w:tcW w:w="4986" w:type="dxa"/>
          </w:tcPr>
          <w:p w14:paraId="3F277F3B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Gia Lai Prov., Chu Se District</w:t>
            </w:r>
          </w:p>
        </w:tc>
        <w:tc>
          <w:tcPr>
            <w:tcW w:w="2097" w:type="dxa"/>
          </w:tcPr>
          <w:p w14:paraId="6948BFBD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NUF R.2017.1</w:t>
            </w:r>
          </w:p>
        </w:tc>
        <w:tc>
          <w:tcPr>
            <w:tcW w:w="1711" w:type="dxa"/>
          </w:tcPr>
          <w:p w14:paraId="07186CEB" w14:textId="59DD7851" w:rsidR="008618EB" w:rsidRPr="00B11D5D" w:rsidRDefault="00B303B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79</w:t>
            </w:r>
          </w:p>
        </w:tc>
        <w:tc>
          <w:tcPr>
            <w:tcW w:w="1346" w:type="dxa"/>
          </w:tcPr>
          <w:p w14:paraId="26F0B68A" w14:textId="66F71587" w:rsidR="008618EB" w:rsidRPr="00B11D5D" w:rsidRDefault="00B303B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460299</w:t>
            </w:r>
          </w:p>
        </w:tc>
      </w:tr>
      <w:tr w:rsidR="008618EB" w:rsidRPr="00B11D5D" w14:paraId="4E5DFCBD" w14:textId="77777777" w:rsidTr="00925CC8">
        <w:trPr>
          <w:jc w:val="center"/>
        </w:trPr>
        <w:tc>
          <w:tcPr>
            <w:tcW w:w="2928" w:type="dxa"/>
          </w:tcPr>
          <w:p w14:paraId="05CB42BF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gialaiensis</w:t>
            </w:r>
            <w:proofErr w:type="spellEnd"/>
          </w:p>
        </w:tc>
        <w:tc>
          <w:tcPr>
            <w:tcW w:w="4986" w:type="dxa"/>
          </w:tcPr>
          <w:p w14:paraId="61CC457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Gia Lai Prov., Chu Se District</w:t>
            </w:r>
          </w:p>
        </w:tc>
        <w:tc>
          <w:tcPr>
            <w:tcW w:w="2097" w:type="dxa"/>
          </w:tcPr>
          <w:p w14:paraId="7491044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NUF R.2017.4</w:t>
            </w:r>
          </w:p>
        </w:tc>
        <w:tc>
          <w:tcPr>
            <w:tcW w:w="1711" w:type="dxa"/>
          </w:tcPr>
          <w:p w14:paraId="473FB8BC" w14:textId="12EC7B93" w:rsidR="008618EB" w:rsidRPr="00B11D5D" w:rsidRDefault="00B303B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7A5D5867" w14:textId="166745C6" w:rsidR="008618EB" w:rsidRPr="00B11D5D" w:rsidRDefault="00B303B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460300</w:t>
            </w:r>
          </w:p>
        </w:tc>
      </w:tr>
      <w:tr w:rsidR="008618EB" w:rsidRPr="00B11D5D" w14:paraId="234F7AE7" w14:textId="77777777" w:rsidTr="00925CC8">
        <w:trPr>
          <w:jc w:val="center"/>
        </w:trPr>
        <w:tc>
          <w:tcPr>
            <w:tcW w:w="2928" w:type="dxa"/>
          </w:tcPr>
          <w:p w14:paraId="06B5B4FB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grismeri</w:t>
            </w:r>
          </w:p>
        </w:tc>
        <w:tc>
          <w:tcPr>
            <w:tcW w:w="4986" w:type="dxa"/>
          </w:tcPr>
          <w:p w14:paraId="03ECBE41" w14:textId="31BA6A79" w:rsidR="008618EB" w:rsidRPr="00B11D5D" w:rsidRDefault="00DC753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: </w:t>
            </w:r>
            <w:proofErr w:type="gramStart"/>
            <w:r>
              <w:rPr>
                <w:sz w:val="18"/>
                <w:szCs w:val="18"/>
              </w:rPr>
              <w:t>An</w:t>
            </w:r>
            <w:proofErr w:type="gramEnd"/>
            <w:r>
              <w:rPr>
                <w:sz w:val="18"/>
                <w:szCs w:val="18"/>
              </w:rPr>
              <w:t xml:space="preserve"> Giang Prov., Tuc Dup Mt.</w:t>
            </w:r>
          </w:p>
        </w:tc>
        <w:tc>
          <w:tcPr>
            <w:tcW w:w="2097" w:type="dxa"/>
          </w:tcPr>
          <w:p w14:paraId="2C4B7884" w14:textId="5DD0E74D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TBCZ 6</w:t>
            </w:r>
            <w:r w:rsidR="00F20B26">
              <w:rPr>
                <w:sz w:val="18"/>
                <w:szCs w:val="18"/>
              </w:rPr>
              <w:t>93</w:t>
            </w:r>
          </w:p>
        </w:tc>
        <w:tc>
          <w:tcPr>
            <w:tcW w:w="1711" w:type="dxa"/>
          </w:tcPr>
          <w:p w14:paraId="54F6084A" w14:textId="40141998" w:rsidR="008618EB" w:rsidRPr="00B11D5D" w:rsidRDefault="005D13C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65B1C91" w14:textId="70678F2F" w:rsidR="008618EB" w:rsidRPr="00337700" w:rsidRDefault="0033770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929516</w:t>
            </w:r>
          </w:p>
        </w:tc>
      </w:tr>
      <w:tr w:rsidR="008618EB" w:rsidRPr="00B11D5D" w14:paraId="553A4FF0" w14:textId="77777777" w:rsidTr="00925CC8">
        <w:trPr>
          <w:jc w:val="center"/>
        </w:trPr>
        <w:tc>
          <w:tcPr>
            <w:tcW w:w="2928" w:type="dxa"/>
          </w:tcPr>
          <w:p w14:paraId="3B2AC57D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grismeri</w:t>
            </w:r>
          </w:p>
        </w:tc>
        <w:tc>
          <w:tcPr>
            <w:tcW w:w="4986" w:type="dxa"/>
          </w:tcPr>
          <w:p w14:paraId="72E71084" w14:textId="1EC94C72" w:rsidR="008618EB" w:rsidRPr="00B11D5D" w:rsidRDefault="004857F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: </w:t>
            </w:r>
            <w:proofErr w:type="gramStart"/>
            <w:r>
              <w:rPr>
                <w:sz w:val="18"/>
                <w:szCs w:val="18"/>
              </w:rPr>
              <w:t>An</w:t>
            </w:r>
            <w:proofErr w:type="gramEnd"/>
            <w:r>
              <w:rPr>
                <w:sz w:val="18"/>
                <w:szCs w:val="18"/>
              </w:rPr>
              <w:t xml:space="preserve"> Giang Prov., Tuc Dup </w:t>
            </w:r>
            <w:r w:rsidR="00DC7537">
              <w:rPr>
                <w:sz w:val="18"/>
                <w:szCs w:val="18"/>
              </w:rPr>
              <w:t>Mt.</w:t>
            </w:r>
          </w:p>
        </w:tc>
        <w:tc>
          <w:tcPr>
            <w:tcW w:w="2097" w:type="dxa"/>
          </w:tcPr>
          <w:p w14:paraId="25719C6E" w14:textId="3919FD79" w:rsidR="008618EB" w:rsidRPr="00B11D5D" w:rsidRDefault="00F20B2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UHC8638</w:t>
            </w:r>
          </w:p>
        </w:tc>
        <w:tc>
          <w:tcPr>
            <w:tcW w:w="1711" w:type="dxa"/>
          </w:tcPr>
          <w:p w14:paraId="532CF041" w14:textId="5BB4BF19" w:rsidR="008618EB" w:rsidRPr="00B11D5D" w:rsidRDefault="005D13C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440538</w:t>
            </w:r>
          </w:p>
        </w:tc>
        <w:tc>
          <w:tcPr>
            <w:tcW w:w="1346" w:type="dxa"/>
          </w:tcPr>
          <w:p w14:paraId="128AE0D6" w14:textId="24E357AF" w:rsidR="008618EB" w:rsidRPr="00C93875" w:rsidRDefault="00C93875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ON145806</w:t>
            </w:r>
          </w:p>
        </w:tc>
      </w:tr>
      <w:tr w:rsidR="008618EB" w:rsidRPr="00B11D5D" w14:paraId="3CFC2A36" w14:textId="77777777" w:rsidTr="00925CC8">
        <w:trPr>
          <w:jc w:val="center"/>
        </w:trPr>
        <w:tc>
          <w:tcPr>
            <w:tcW w:w="2928" w:type="dxa"/>
          </w:tcPr>
          <w:p w14:paraId="39199376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huynhi</w:t>
            </w:r>
            <w:proofErr w:type="spellEnd"/>
          </w:p>
        </w:tc>
        <w:tc>
          <w:tcPr>
            <w:tcW w:w="4986" w:type="dxa"/>
          </w:tcPr>
          <w:p w14:paraId="253AF793" w14:textId="740553FC" w:rsidR="008618EB" w:rsidRPr="00B11D5D" w:rsidRDefault="00CD32B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Dong Nai Prov., Chua Chan Mt.</w:t>
            </w:r>
          </w:p>
        </w:tc>
        <w:tc>
          <w:tcPr>
            <w:tcW w:w="2097" w:type="dxa"/>
          </w:tcPr>
          <w:p w14:paraId="623896D8" w14:textId="4B02C087" w:rsidR="008618EB" w:rsidRPr="00B11D5D" w:rsidRDefault="009452A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413</w:t>
            </w:r>
          </w:p>
        </w:tc>
        <w:tc>
          <w:tcPr>
            <w:tcW w:w="1711" w:type="dxa"/>
          </w:tcPr>
          <w:p w14:paraId="5B321C69" w14:textId="77E105EA" w:rsidR="008618EB" w:rsidRPr="00B11D5D" w:rsidRDefault="00FC2AF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63</w:t>
            </w:r>
          </w:p>
        </w:tc>
        <w:tc>
          <w:tcPr>
            <w:tcW w:w="1346" w:type="dxa"/>
          </w:tcPr>
          <w:p w14:paraId="2FFFD182" w14:textId="0EACD613" w:rsidR="008618EB" w:rsidRPr="00B11D5D" w:rsidRDefault="00FC2AF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1265A" w:rsidRPr="00B11D5D" w14:paraId="508F131A" w14:textId="77777777" w:rsidTr="00B82061">
        <w:trPr>
          <w:jc w:val="center"/>
        </w:trPr>
        <w:tc>
          <w:tcPr>
            <w:tcW w:w="2928" w:type="dxa"/>
          </w:tcPr>
          <w:p w14:paraId="6095B4FF" w14:textId="4356BC7E" w:rsidR="00F1265A" w:rsidRPr="00B11D5D" w:rsidRDefault="00F1265A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. irregularis</w:t>
            </w:r>
          </w:p>
        </w:tc>
        <w:tc>
          <w:tcPr>
            <w:tcW w:w="4986" w:type="dxa"/>
          </w:tcPr>
          <w:p w14:paraId="6A4D7D2A" w14:textId="3A787A5A" w:rsidR="00F1265A" w:rsidRPr="00B11D5D" w:rsidRDefault="006171D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os: </w:t>
            </w:r>
            <w:proofErr w:type="spellStart"/>
            <w:r>
              <w:rPr>
                <w:sz w:val="18"/>
                <w:szCs w:val="18"/>
              </w:rPr>
              <w:t>Champasal</w:t>
            </w:r>
            <w:proofErr w:type="spellEnd"/>
            <w:r>
              <w:rPr>
                <w:sz w:val="18"/>
                <w:szCs w:val="18"/>
              </w:rPr>
              <w:t xml:space="preserve"> Prov., </w:t>
            </w:r>
            <w:proofErr w:type="spellStart"/>
            <w:r>
              <w:rPr>
                <w:sz w:val="18"/>
                <w:szCs w:val="18"/>
              </w:rPr>
              <w:t>Pakxong</w:t>
            </w:r>
            <w:proofErr w:type="spellEnd"/>
            <w:r>
              <w:rPr>
                <w:sz w:val="18"/>
                <w:szCs w:val="18"/>
              </w:rPr>
              <w:t xml:space="preserve"> District.</w:t>
            </w:r>
          </w:p>
        </w:tc>
        <w:tc>
          <w:tcPr>
            <w:tcW w:w="2097" w:type="dxa"/>
          </w:tcPr>
          <w:p w14:paraId="39C7AEFE" w14:textId="5A1949B9" w:rsidR="00F1265A" w:rsidRPr="00B11D5D" w:rsidRDefault="00F1265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NH HERP258697</w:t>
            </w:r>
          </w:p>
        </w:tc>
        <w:tc>
          <w:tcPr>
            <w:tcW w:w="1711" w:type="dxa"/>
          </w:tcPr>
          <w:p w14:paraId="3C910DFB" w14:textId="465A498A" w:rsidR="00F1265A" w:rsidRPr="00B11D5D" w:rsidRDefault="0085396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41341</w:t>
            </w:r>
          </w:p>
        </w:tc>
        <w:tc>
          <w:tcPr>
            <w:tcW w:w="1346" w:type="dxa"/>
          </w:tcPr>
          <w:p w14:paraId="23D22982" w14:textId="21CA992A" w:rsidR="00F1265A" w:rsidRPr="00B11D5D" w:rsidRDefault="00A467F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02CF5" w:rsidRPr="00B11D5D" w14:paraId="7109C44F" w14:textId="77777777" w:rsidTr="009B74BA">
        <w:trPr>
          <w:jc w:val="center"/>
        </w:trPr>
        <w:tc>
          <w:tcPr>
            <w:tcW w:w="2928" w:type="dxa"/>
          </w:tcPr>
          <w:p w14:paraId="03DF58B4" w14:textId="4FC847C9" w:rsidR="00602CF5" w:rsidRPr="00B11D5D" w:rsidRDefault="00602CF5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.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602CF5">
              <w:rPr>
                <w:sz w:val="18"/>
                <w:szCs w:val="18"/>
              </w:rPr>
              <w:t>cf</w:t>
            </w:r>
            <w:r>
              <w:rPr>
                <w:i/>
                <w:sz w:val="18"/>
                <w:szCs w:val="18"/>
              </w:rPr>
              <w:t>.</w:t>
            </w:r>
            <w:r w:rsidRPr="00B11D5D">
              <w:rPr>
                <w:i/>
                <w:sz w:val="18"/>
                <w:szCs w:val="18"/>
              </w:rPr>
              <w:t xml:space="preserve"> irregularis</w:t>
            </w:r>
          </w:p>
        </w:tc>
        <w:tc>
          <w:tcPr>
            <w:tcW w:w="4986" w:type="dxa"/>
          </w:tcPr>
          <w:p w14:paraId="2A5AA1B9" w14:textId="2F051989" w:rsidR="00602CF5" w:rsidRPr="00B11D5D" w:rsidRDefault="00A310A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Lam Dong Prov., Loc Bac</w:t>
            </w:r>
          </w:p>
        </w:tc>
        <w:tc>
          <w:tcPr>
            <w:tcW w:w="2097" w:type="dxa"/>
          </w:tcPr>
          <w:p w14:paraId="71FAEFC0" w14:textId="0982C0BE" w:rsidR="00602CF5" w:rsidRPr="00B11D5D" w:rsidRDefault="003C127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367</w:t>
            </w:r>
          </w:p>
        </w:tc>
        <w:tc>
          <w:tcPr>
            <w:tcW w:w="1711" w:type="dxa"/>
          </w:tcPr>
          <w:p w14:paraId="42CC85C5" w14:textId="36C09260" w:rsidR="00602CF5" w:rsidRPr="00B11D5D" w:rsidRDefault="00E901D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2</w:t>
            </w:r>
          </w:p>
        </w:tc>
        <w:tc>
          <w:tcPr>
            <w:tcW w:w="1346" w:type="dxa"/>
          </w:tcPr>
          <w:p w14:paraId="3B34BB7F" w14:textId="14BC3136" w:rsidR="00602CF5" w:rsidRPr="00B11D5D" w:rsidRDefault="00E901D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739D6FE4" w14:textId="77777777" w:rsidTr="009B74BA">
        <w:trPr>
          <w:jc w:val="center"/>
        </w:trPr>
        <w:tc>
          <w:tcPr>
            <w:tcW w:w="2928" w:type="dxa"/>
          </w:tcPr>
          <w:p w14:paraId="2A0550D0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kingsadai</w:t>
            </w:r>
            <w:proofErr w:type="spellEnd"/>
          </w:p>
        </w:tc>
        <w:tc>
          <w:tcPr>
            <w:tcW w:w="4986" w:type="dxa"/>
          </w:tcPr>
          <w:p w14:paraId="28F9F350" w14:textId="308AF168" w:rsidR="008618EB" w:rsidRPr="00B11D5D" w:rsidRDefault="004A643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Dak Nong Prov.</w:t>
            </w:r>
          </w:p>
        </w:tc>
        <w:tc>
          <w:tcPr>
            <w:tcW w:w="2097" w:type="dxa"/>
          </w:tcPr>
          <w:p w14:paraId="17F7FCF0" w14:textId="4483E734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VNMN </w:t>
            </w:r>
            <w:r w:rsidR="000B3509">
              <w:rPr>
                <w:sz w:val="18"/>
                <w:szCs w:val="18"/>
              </w:rPr>
              <w:t>PMT2134</w:t>
            </w:r>
          </w:p>
        </w:tc>
        <w:tc>
          <w:tcPr>
            <w:tcW w:w="1711" w:type="dxa"/>
          </w:tcPr>
          <w:p w14:paraId="0194038C" w14:textId="1066FC52" w:rsidR="008618EB" w:rsidRPr="00B11D5D" w:rsidRDefault="009660D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FAF317F" w14:textId="490D0A20" w:rsidR="008618EB" w:rsidRPr="00B11D5D" w:rsidRDefault="008B305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145834</w:t>
            </w:r>
          </w:p>
        </w:tc>
      </w:tr>
      <w:tr w:rsidR="000B3509" w:rsidRPr="00B11D5D" w14:paraId="16EFE8D6" w14:textId="77777777" w:rsidTr="009B74BA">
        <w:trPr>
          <w:jc w:val="center"/>
        </w:trPr>
        <w:tc>
          <w:tcPr>
            <w:tcW w:w="2928" w:type="dxa"/>
          </w:tcPr>
          <w:p w14:paraId="60431E9E" w14:textId="60DB30E0" w:rsidR="000B3509" w:rsidRPr="00B11D5D" w:rsidRDefault="000B3509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kingsadai</w:t>
            </w:r>
            <w:proofErr w:type="spellEnd"/>
          </w:p>
        </w:tc>
        <w:tc>
          <w:tcPr>
            <w:tcW w:w="4986" w:type="dxa"/>
          </w:tcPr>
          <w:p w14:paraId="09FA7D5A" w14:textId="6C1A51AF" w:rsidR="000B3509" w:rsidRPr="00B11D5D" w:rsidRDefault="009870D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: Phu Yen Prov., Tuy Hoa District, Dai </w:t>
            </w:r>
            <w:proofErr w:type="spellStart"/>
            <w:r>
              <w:rPr>
                <w:sz w:val="18"/>
                <w:szCs w:val="18"/>
              </w:rPr>
              <w:t>Lanh</w:t>
            </w:r>
            <w:proofErr w:type="spellEnd"/>
            <w:r>
              <w:rPr>
                <w:sz w:val="18"/>
                <w:szCs w:val="18"/>
              </w:rPr>
              <w:t xml:space="preserve"> Cape</w:t>
            </w:r>
          </w:p>
        </w:tc>
        <w:tc>
          <w:tcPr>
            <w:tcW w:w="2097" w:type="dxa"/>
          </w:tcPr>
          <w:p w14:paraId="69A79306" w14:textId="667C6E25" w:rsidR="000B3509" w:rsidRPr="00B11D5D" w:rsidRDefault="000B350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BR A2013.3</w:t>
            </w:r>
          </w:p>
        </w:tc>
        <w:tc>
          <w:tcPr>
            <w:tcW w:w="1711" w:type="dxa"/>
          </w:tcPr>
          <w:p w14:paraId="5CC04942" w14:textId="1CB93D78" w:rsidR="000B3509" w:rsidRPr="00B11D5D" w:rsidRDefault="009F70F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83</w:t>
            </w:r>
          </w:p>
        </w:tc>
        <w:tc>
          <w:tcPr>
            <w:tcW w:w="1346" w:type="dxa"/>
          </w:tcPr>
          <w:p w14:paraId="57C76163" w14:textId="09C4D340" w:rsidR="000B3509" w:rsidRPr="00B11D5D" w:rsidRDefault="008B305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88432</w:t>
            </w:r>
          </w:p>
        </w:tc>
      </w:tr>
      <w:tr w:rsidR="008618EB" w:rsidRPr="00B11D5D" w14:paraId="4158CCDC" w14:textId="77777777" w:rsidTr="009B74BA">
        <w:trPr>
          <w:jc w:val="center"/>
        </w:trPr>
        <w:tc>
          <w:tcPr>
            <w:tcW w:w="2928" w:type="dxa"/>
          </w:tcPr>
          <w:p w14:paraId="79DA7EED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orlovi</w:t>
            </w:r>
          </w:p>
        </w:tc>
        <w:tc>
          <w:tcPr>
            <w:tcW w:w="4986" w:type="dxa"/>
          </w:tcPr>
          <w:p w14:paraId="4E44491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Ninh Thuan Prov., Thuan Nam District</w:t>
            </w:r>
          </w:p>
        </w:tc>
        <w:tc>
          <w:tcPr>
            <w:tcW w:w="2097" w:type="dxa"/>
          </w:tcPr>
          <w:p w14:paraId="2CB53FC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3811</w:t>
            </w:r>
          </w:p>
        </w:tc>
        <w:tc>
          <w:tcPr>
            <w:tcW w:w="1711" w:type="dxa"/>
          </w:tcPr>
          <w:p w14:paraId="34F678AB" w14:textId="5B2C7684" w:rsidR="008618EB" w:rsidRPr="00B11D5D" w:rsidRDefault="00B1250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405CFDF4" w14:textId="2B9A57F1" w:rsidR="008618EB" w:rsidRPr="00B11D5D" w:rsidRDefault="00B1250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Z440851</w:t>
            </w:r>
          </w:p>
        </w:tc>
      </w:tr>
      <w:tr w:rsidR="008618EB" w:rsidRPr="00B11D5D" w14:paraId="228B17CC" w14:textId="77777777" w:rsidTr="009B74BA">
        <w:trPr>
          <w:jc w:val="center"/>
        </w:trPr>
        <w:tc>
          <w:tcPr>
            <w:tcW w:w="2928" w:type="dxa"/>
            <w:tcBorders>
              <w:bottom w:val="single" w:sz="4" w:space="0" w:color="auto"/>
            </w:tcBorders>
          </w:tcPr>
          <w:p w14:paraId="06B7F329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phnomchiensis</w:t>
            </w:r>
            <w:proofErr w:type="spellEnd"/>
          </w:p>
        </w:tc>
        <w:tc>
          <w:tcPr>
            <w:tcW w:w="4986" w:type="dxa"/>
            <w:tcBorders>
              <w:bottom w:val="single" w:sz="4" w:space="0" w:color="auto"/>
            </w:tcBorders>
          </w:tcPr>
          <w:p w14:paraId="59F81A33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Cambodia: Kampong Thom Prov., Sandan District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1E11FA1C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CBC 3003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1761507" w14:textId="6323B9B3" w:rsidR="008618EB" w:rsidRPr="00B11D5D" w:rsidRDefault="007203D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2B4C702" w14:textId="1C817E6E" w:rsidR="008618EB" w:rsidRPr="00B11D5D" w:rsidRDefault="0064307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066405</w:t>
            </w:r>
          </w:p>
        </w:tc>
      </w:tr>
      <w:tr w:rsidR="008618EB" w:rsidRPr="00B11D5D" w14:paraId="41C05861" w14:textId="77777777" w:rsidTr="009B74BA">
        <w:trPr>
          <w:jc w:val="center"/>
        </w:trPr>
        <w:tc>
          <w:tcPr>
            <w:tcW w:w="2928" w:type="dxa"/>
            <w:tcBorders>
              <w:top w:val="single" w:sz="4" w:space="0" w:color="auto"/>
            </w:tcBorders>
          </w:tcPr>
          <w:p w14:paraId="4D1CBB69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phnomchiensis</w:t>
            </w:r>
            <w:proofErr w:type="spellEnd"/>
          </w:p>
        </w:tc>
        <w:tc>
          <w:tcPr>
            <w:tcW w:w="4986" w:type="dxa"/>
            <w:tcBorders>
              <w:top w:val="single" w:sz="4" w:space="0" w:color="auto"/>
            </w:tcBorders>
          </w:tcPr>
          <w:p w14:paraId="624E7DDD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Cambodia: Kampong Thom Prov., Sandan District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83F7580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CBC 3004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D3E8F61" w14:textId="6C97EF5A" w:rsidR="008618EB" w:rsidRPr="00B11D5D" w:rsidRDefault="007203D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58BB71F" w14:textId="57E818D3" w:rsidR="008618EB" w:rsidRPr="00B11D5D" w:rsidRDefault="0064307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066406</w:t>
            </w:r>
          </w:p>
        </w:tc>
      </w:tr>
      <w:tr w:rsidR="008618EB" w:rsidRPr="00B11D5D" w14:paraId="44A5029D" w14:textId="77777777" w:rsidTr="00925CC8">
        <w:trPr>
          <w:jc w:val="center"/>
        </w:trPr>
        <w:tc>
          <w:tcPr>
            <w:tcW w:w="2928" w:type="dxa"/>
          </w:tcPr>
          <w:p w14:paraId="0B0B4E31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phumyensis</w:t>
            </w:r>
            <w:proofErr w:type="spellEnd"/>
          </w:p>
        </w:tc>
        <w:tc>
          <w:tcPr>
            <w:tcW w:w="4986" w:type="dxa"/>
          </w:tcPr>
          <w:p w14:paraId="4BC3762E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Phu My District</w:t>
            </w:r>
          </w:p>
        </w:tc>
        <w:tc>
          <w:tcPr>
            <w:tcW w:w="2097" w:type="dxa"/>
          </w:tcPr>
          <w:p w14:paraId="2499AE63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ZFMK:103153</w:t>
            </w:r>
          </w:p>
        </w:tc>
        <w:tc>
          <w:tcPr>
            <w:tcW w:w="1711" w:type="dxa"/>
          </w:tcPr>
          <w:p w14:paraId="78E7EBA5" w14:textId="497906DC" w:rsidR="00940511" w:rsidRPr="00940511" w:rsidRDefault="00940511" w:rsidP="00560B15">
            <w:pPr>
              <w:rPr>
                <w:sz w:val="18"/>
                <w:szCs w:val="18"/>
                <w:lang w:val="vi-VN"/>
              </w:rPr>
            </w:pPr>
            <w:r>
              <w:rPr>
                <w:sz w:val="18"/>
                <w:szCs w:val="18"/>
                <w:lang w:val="vi-VN"/>
              </w:rPr>
              <w:t>MW792065</w:t>
            </w:r>
          </w:p>
        </w:tc>
        <w:tc>
          <w:tcPr>
            <w:tcW w:w="1346" w:type="dxa"/>
          </w:tcPr>
          <w:p w14:paraId="36C3C01E" w14:textId="2B56893E" w:rsidR="008618EB" w:rsidRPr="00B11D5D" w:rsidRDefault="007203D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210158</w:t>
            </w:r>
          </w:p>
        </w:tc>
      </w:tr>
      <w:tr w:rsidR="008618EB" w:rsidRPr="00B11D5D" w14:paraId="213A96AC" w14:textId="77777777" w:rsidTr="00925CC8">
        <w:trPr>
          <w:jc w:val="center"/>
        </w:trPr>
        <w:tc>
          <w:tcPr>
            <w:tcW w:w="2928" w:type="dxa"/>
          </w:tcPr>
          <w:p w14:paraId="096212A3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phumyensis</w:t>
            </w:r>
            <w:proofErr w:type="spellEnd"/>
          </w:p>
        </w:tc>
        <w:tc>
          <w:tcPr>
            <w:tcW w:w="4986" w:type="dxa"/>
          </w:tcPr>
          <w:p w14:paraId="1271A34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Dinh Prov., Phu My District</w:t>
            </w:r>
          </w:p>
        </w:tc>
        <w:tc>
          <w:tcPr>
            <w:tcW w:w="2097" w:type="dxa"/>
          </w:tcPr>
          <w:p w14:paraId="2C9186C7" w14:textId="420EA4F0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:457</w:t>
            </w:r>
            <w:r w:rsidR="009F3226">
              <w:rPr>
                <w:sz w:val="18"/>
                <w:szCs w:val="18"/>
              </w:rPr>
              <w:t>7</w:t>
            </w:r>
          </w:p>
        </w:tc>
        <w:tc>
          <w:tcPr>
            <w:tcW w:w="1711" w:type="dxa"/>
          </w:tcPr>
          <w:p w14:paraId="0C07FD0E" w14:textId="1EFA3E80" w:rsidR="008618EB" w:rsidRPr="00B11D5D" w:rsidRDefault="007203D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5EC4BAB" w14:textId="2E5896DF" w:rsidR="008618EB" w:rsidRPr="00B11D5D" w:rsidRDefault="007203D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210161</w:t>
            </w:r>
          </w:p>
        </w:tc>
      </w:tr>
      <w:tr w:rsidR="008618EB" w:rsidRPr="00B11D5D" w14:paraId="77CB4EB7" w14:textId="77777777" w:rsidTr="00925CC8">
        <w:trPr>
          <w:jc w:val="center"/>
        </w:trPr>
        <w:tc>
          <w:tcPr>
            <w:tcW w:w="2928" w:type="dxa"/>
          </w:tcPr>
          <w:p w14:paraId="5FB31721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phuocbinhensis</w:t>
            </w:r>
          </w:p>
        </w:tc>
        <w:tc>
          <w:tcPr>
            <w:tcW w:w="4986" w:type="dxa"/>
          </w:tcPr>
          <w:p w14:paraId="748B343D" w14:textId="7DFECFE2" w:rsidR="008618EB" w:rsidRPr="00B11D5D" w:rsidRDefault="00813F6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Ninh Thuan Prov., Phuoc Binh District</w:t>
            </w:r>
          </w:p>
        </w:tc>
        <w:tc>
          <w:tcPr>
            <w:tcW w:w="2097" w:type="dxa"/>
          </w:tcPr>
          <w:p w14:paraId="1B5FED8A" w14:textId="039434F4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ITBCZ </w:t>
            </w:r>
            <w:r w:rsidR="008E4B4A">
              <w:rPr>
                <w:sz w:val="18"/>
                <w:szCs w:val="18"/>
              </w:rPr>
              <w:t>1</w:t>
            </w:r>
            <w:r w:rsidR="00224ECD">
              <w:rPr>
                <w:sz w:val="18"/>
                <w:szCs w:val="18"/>
              </w:rPr>
              <w:t>518</w:t>
            </w:r>
          </w:p>
        </w:tc>
        <w:tc>
          <w:tcPr>
            <w:tcW w:w="1711" w:type="dxa"/>
          </w:tcPr>
          <w:p w14:paraId="3DF89A0D" w14:textId="5D61A2E9" w:rsidR="008618EB" w:rsidRPr="00B11D5D" w:rsidRDefault="00023F4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4A2897D5" w14:textId="635D7912" w:rsidR="008618EB" w:rsidRPr="0030219C" w:rsidRDefault="0030219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69953</w:t>
            </w:r>
          </w:p>
        </w:tc>
      </w:tr>
      <w:tr w:rsidR="008618EB" w:rsidRPr="00B11D5D" w14:paraId="5AB8758E" w14:textId="77777777" w:rsidTr="00925CC8">
        <w:trPr>
          <w:jc w:val="center"/>
        </w:trPr>
        <w:tc>
          <w:tcPr>
            <w:tcW w:w="2928" w:type="dxa"/>
          </w:tcPr>
          <w:p w14:paraId="4D97AFBA" w14:textId="77777777" w:rsidR="008618EB" w:rsidRPr="00B11D5D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phuocbinhensis</w:t>
            </w:r>
          </w:p>
        </w:tc>
        <w:tc>
          <w:tcPr>
            <w:tcW w:w="4986" w:type="dxa"/>
          </w:tcPr>
          <w:p w14:paraId="4F3D45F7" w14:textId="7B3E63BD" w:rsidR="008618EB" w:rsidRPr="00B11D5D" w:rsidRDefault="00602B4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O Kha Valley</w:t>
            </w:r>
          </w:p>
        </w:tc>
        <w:tc>
          <w:tcPr>
            <w:tcW w:w="2097" w:type="dxa"/>
          </w:tcPr>
          <w:p w14:paraId="7CB1F4EF" w14:textId="42984EEF" w:rsidR="008618EB" w:rsidRPr="00B11D5D" w:rsidRDefault="00224EC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ReS041</w:t>
            </w:r>
          </w:p>
        </w:tc>
        <w:tc>
          <w:tcPr>
            <w:tcW w:w="1711" w:type="dxa"/>
          </w:tcPr>
          <w:p w14:paraId="3B179BB1" w14:textId="643842A5" w:rsidR="008618EB" w:rsidRPr="00B11D5D" w:rsidRDefault="00023F4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953488</w:t>
            </w:r>
          </w:p>
        </w:tc>
        <w:tc>
          <w:tcPr>
            <w:tcW w:w="1346" w:type="dxa"/>
          </w:tcPr>
          <w:p w14:paraId="520E7DB8" w14:textId="1AD94442" w:rsidR="008618EB" w:rsidRPr="00023F4D" w:rsidRDefault="000D7E99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145822</w:t>
            </w:r>
          </w:p>
        </w:tc>
      </w:tr>
      <w:tr w:rsidR="008618EB" w:rsidRPr="00B11D5D" w14:paraId="1977134D" w14:textId="77777777" w:rsidTr="00925CC8">
        <w:trPr>
          <w:jc w:val="center"/>
        </w:trPr>
        <w:tc>
          <w:tcPr>
            <w:tcW w:w="2928" w:type="dxa"/>
          </w:tcPr>
          <w:p w14:paraId="7182BE25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r w:rsidRPr="00B11D5D">
              <w:rPr>
                <w:sz w:val="18"/>
                <w:szCs w:val="18"/>
              </w:rPr>
              <w:t xml:space="preserve">cf. </w:t>
            </w:r>
            <w:proofErr w:type="spellStart"/>
            <w:r w:rsidRPr="00B11D5D">
              <w:rPr>
                <w:i/>
                <w:sz w:val="18"/>
                <w:szCs w:val="18"/>
              </w:rPr>
              <w:t>pseudoquadrivirgatus</w:t>
            </w:r>
            <w:proofErr w:type="spellEnd"/>
          </w:p>
        </w:tc>
        <w:tc>
          <w:tcPr>
            <w:tcW w:w="4986" w:type="dxa"/>
          </w:tcPr>
          <w:p w14:paraId="3FC5916B" w14:textId="3AB79332" w:rsidR="008618EB" w:rsidRPr="00B11D5D" w:rsidRDefault="008A23F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097" w:type="dxa"/>
          </w:tcPr>
          <w:p w14:paraId="19689901" w14:textId="33D2156A" w:rsidR="008618EB" w:rsidRPr="00B11D5D" w:rsidRDefault="00F82C1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MMU R13095.2</w:t>
            </w:r>
          </w:p>
        </w:tc>
        <w:tc>
          <w:tcPr>
            <w:tcW w:w="1711" w:type="dxa"/>
          </w:tcPr>
          <w:p w14:paraId="4572EDF6" w14:textId="2A7F0D09" w:rsidR="008618EB" w:rsidRPr="00B11D5D" w:rsidRDefault="001E432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5CC27AC0" w14:textId="4161A03A" w:rsidR="008618EB" w:rsidRPr="00B11D5D" w:rsidRDefault="00526A9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199949</w:t>
            </w:r>
          </w:p>
        </w:tc>
      </w:tr>
      <w:tr w:rsidR="008618EB" w:rsidRPr="00B11D5D" w14:paraId="05499B7F" w14:textId="77777777" w:rsidTr="00925CC8">
        <w:trPr>
          <w:jc w:val="center"/>
        </w:trPr>
        <w:tc>
          <w:tcPr>
            <w:tcW w:w="2928" w:type="dxa"/>
          </w:tcPr>
          <w:p w14:paraId="082C2E0B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pseudoquadrivirgatus</w:t>
            </w:r>
            <w:proofErr w:type="spellEnd"/>
          </w:p>
        </w:tc>
        <w:tc>
          <w:tcPr>
            <w:tcW w:w="4986" w:type="dxa"/>
          </w:tcPr>
          <w:p w14:paraId="21EF10E6" w14:textId="5A1CD1CC" w:rsidR="008618EB" w:rsidRPr="00B11D5D" w:rsidRDefault="00666B6B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Da Nang Prov., Ba Na</w:t>
            </w:r>
          </w:p>
        </w:tc>
        <w:tc>
          <w:tcPr>
            <w:tcW w:w="2097" w:type="dxa"/>
          </w:tcPr>
          <w:p w14:paraId="6B68042B" w14:textId="5EC2F2FB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 xml:space="preserve">ITBCZ </w:t>
            </w:r>
            <w:r w:rsidR="0011704E">
              <w:rPr>
                <w:sz w:val="18"/>
                <w:szCs w:val="18"/>
              </w:rPr>
              <w:t>2532</w:t>
            </w:r>
          </w:p>
        </w:tc>
        <w:tc>
          <w:tcPr>
            <w:tcW w:w="1711" w:type="dxa"/>
          </w:tcPr>
          <w:p w14:paraId="10E50E88" w14:textId="1A267230" w:rsidR="008618EB" w:rsidRPr="00B11D5D" w:rsidRDefault="00E5030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074E3CE" w14:textId="3B0BE165" w:rsidR="008618EB" w:rsidRPr="00B11D5D" w:rsidRDefault="00EA3EC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69962</w:t>
            </w:r>
          </w:p>
        </w:tc>
      </w:tr>
      <w:tr w:rsidR="008618EB" w:rsidRPr="00B11D5D" w14:paraId="5325377A" w14:textId="77777777" w:rsidTr="00925CC8">
        <w:trPr>
          <w:jc w:val="center"/>
        </w:trPr>
        <w:tc>
          <w:tcPr>
            <w:tcW w:w="2928" w:type="dxa"/>
          </w:tcPr>
          <w:p w14:paraId="10CA43DF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raglai</w:t>
            </w:r>
            <w:proofErr w:type="spellEnd"/>
          </w:p>
        </w:tc>
        <w:tc>
          <w:tcPr>
            <w:tcW w:w="4986" w:type="dxa"/>
          </w:tcPr>
          <w:p w14:paraId="3A9A743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Khanh Hoa Prov., Khanh Vinh District</w:t>
            </w:r>
          </w:p>
        </w:tc>
        <w:tc>
          <w:tcPr>
            <w:tcW w:w="2097" w:type="dxa"/>
          </w:tcPr>
          <w:p w14:paraId="52693048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ZMMU R16688</w:t>
            </w:r>
          </w:p>
        </w:tc>
        <w:tc>
          <w:tcPr>
            <w:tcW w:w="1711" w:type="dxa"/>
          </w:tcPr>
          <w:p w14:paraId="6F5184E3" w14:textId="24E96497" w:rsidR="008618EB" w:rsidRPr="00B11D5D" w:rsidRDefault="005F185B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675652</w:t>
            </w:r>
          </w:p>
        </w:tc>
        <w:tc>
          <w:tcPr>
            <w:tcW w:w="1346" w:type="dxa"/>
          </w:tcPr>
          <w:p w14:paraId="286E0CE1" w14:textId="7F18A22D" w:rsidR="008618EB" w:rsidRPr="00B11D5D" w:rsidRDefault="00A03E8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675653</w:t>
            </w:r>
          </w:p>
        </w:tc>
      </w:tr>
      <w:tr w:rsidR="008618EB" w:rsidRPr="00B11D5D" w14:paraId="06523915" w14:textId="77777777" w:rsidTr="00925CC8">
        <w:trPr>
          <w:jc w:val="center"/>
        </w:trPr>
        <w:tc>
          <w:tcPr>
            <w:tcW w:w="2928" w:type="dxa"/>
          </w:tcPr>
          <w:p w14:paraId="55CE1451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sangi</w:t>
            </w:r>
          </w:p>
        </w:tc>
        <w:tc>
          <w:tcPr>
            <w:tcW w:w="4986" w:type="dxa"/>
          </w:tcPr>
          <w:p w14:paraId="5DEE4ED3" w14:textId="7B26DF57" w:rsidR="008618EB" w:rsidRPr="00B11D5D" w:rsidRDefault="008C003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Cam Ranh</w:t>
            </w:r>
          </w:p>
        </w:tc>
        <w:tc>
          <w:tcPr>
            <w:tcW w:w="2097" w:type="dxa"/>
          </w:tcPr>
          <w:p w14:paraId="1A52E7F8" w14:textId="2B7EECBC" w:rsidR="008618EB" w:rsidRPr="00B11D5D" w:rsidRDefault="003E6F1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11</w:t>
            </w:r>
          </w:p>
        </w:tc>
        <w:tc>
          <w:tcPr>
            <w:tcW w:w="1711" w:type="dxa"/>
          </w:tcPr>
          <w:p w14:paraId="06619438" w14:textId="07DB26CA" w:rsidR="008618EB" w:rsidRPr="00B11D5D" w:rsidRDefault="00B70C7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6</w:t>
            </w:r>
          </w:p>
        </w:tc>
        <w:tc>
          <w:tcPr>
            <w:tcW w:w="1346" w:type="dxa"/>
          </w:tcPr>
          <w:p w14:paraId="7999DD79" w14:textId="7D6BD8EA" w:rsidR="008618EB" w:rsidRPr="00B11D5D" w:rsidRDefault="00B70C7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1A1249FF" w14:textId="77777777" w:rsidTr="00925CC8">
        <w:trPr>
          <w:jc w:val="center"/>
        </w:trPr>
        <w:tc>
          <w:tcPr>
            <w:tcW w:w="2928" w:type="dxa"/>
          </w:tcPr>
          <w:p w14:paraId="1B647EE6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>C</w:t>
            </w:r>
            <w:r w:rsidRPr="00B11D5D">
              <w:rPr>
                <w:i/>
                <w:sz w:val="18"/>
                <w:szCs w:val="18"/>
                <w:lang w:val="vi-VN"/>
              </w:rPr>
              <w:t>. sangi</w:t>
            </w:r>
          </w:p>
        </w:tc>
        <w:tc>
          <w:tcPr>
            <w:tcW w:w="4986" w:type="dxa"/>
          </w:tcPr>
          <w:p w14:paraId="7964EDBB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Ninh Thuan Prov., Nui Chua NP</w:t>
            </w:r>
          </w:p>
        </w:tc>
        <w:tc>
          <w:tcPr>
            <w:tcW w:w="2097" w:type="dxa"/>
          </w:tcPr>
          <w:p w14:paraId="30011745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TBCZ965</w:t>
            </w:r>
          </w:p>
        </w:tc>
        <w:tc>
          <w:tcPr>
            <w:tcW w:w="1711" w:type="dxa"/>
          </w:tcPr>
          <w:p w14:paraId="0AC5089D" w14:textId="01067C14" w:rsidR="008618EB" w:rsidRPr="00B11D5D" w:rsidRDefault="008C003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34E680F8" w14:textId="6709E0EB" w:rsidR="008618EB" w:rsidRPr="00B11D5D" w:rsidRDefault="008C003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69952</w:t>
            </w:r>
          </w:p>
        </w:tc>
      </w:tr>
      <w:tr w:rsidR="008618EB" w:rsidRPr="00B11D5D" w14:paraId="0FC172DA" w14:textId="77777777" w:rsidTr="00925CC8">
        <w:trPr>
          <w:jc w:val="center"/>
        </w:trPr>
        <w:tc>
          <w:tcPr>
            <w:tcW w:w="2928" w:type="dxa"/>
          </w:tcPr>
          <w:p w14:paraId="4AAD7987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kouensis</w:t>
            </w:r>
            <w:proofErr w:type="spellEnd"/>
          </w:p>
        </w:tc>
        <w:tc>
          <w:tcPr>
            <w:tcW w:w="4986" w:type="dxa"/>
          </w:tcPr>
          <w:p w14:paraId="7C1C0B3A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Thuan Prov., Ta Kou NR</w:t>
            </w:r>
          </w:p>
        </w:tc>
        <w:tc>
          <w:tcPr>
            <w:tcW w:w="2097" w:type="dxa"/>
          </w:tcPr>
          <w:p w14:paraId="5AE7B27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TBCZ 2527</w:t>
            </w:r>
          </w:p>
        </w:tc>
        <w:tc>
          <w:tcPr>
            <w:tcW w:w="1711" w:type="dxa"/>
          </w:tcPr>
          <w:p w14:paraId="3B6CAE2B" w14:textId="226742C6" w:rsidR="008618EB" w:rsidRPr="00B11D5D" w:rsidRDefault="0071120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05B59B5B" w14:textId="73AC579F" w:rsidR="008618EB" w:rsidRPr="00B11D5D" w:rsidRDefault="00A127E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929533</w:t>
            </w:r>
          </w:p>
        </w:tc>
      </w:tr>
      <w:tr w:rsidR="008618EB" w:rsidRPr="00B11D5D" w14:paraId="0F5120A5" w14:textId="77777777" w:rsidTr="00925CC8">
        <w:trPr>
          <w:jc w:val="center"/>
        </w:trPr>
        <w:tc>
          <w:tcPr>
            <w:tcW w:w="2928" w:type="dxa"/>
          </w:tcPr>
          <w:p w14:paraId="0B5FC78D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kouensis</w:t>
            </w:r>
            <w:proofErr w:type="spellEnd"/>
          </w:p>
        </w:tc>
        <w:tc>
          <w:tcPr>
            <w:tcW w:w="4986" w:type="dxa"/>
          </w:tcPr>
          <w:p w14:paraId="74772218" w14:textId="32AFD237" w:rsidR="008618EB" w:rsidRPr="00B11D5D" w:rsidRDefault="005168D3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Binh Thuan Prov., Ta Kou NR</w:t>
            </w:r>
          </w:p>
        </w:tc>
        <w:tc>
          <w:tcPr>
            <w:tcW w:w="2097" w:type="dxa"/>
          </w:tcPr>
          <w:p w14:paraId="1963E390" w14:textId="4FE25756" w:rsidR="008618EB" w:rsidRPr="00B11D5D" w:rsidRDefault="0082047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486</w:t>
            </w:r>
          </w:p>
        </w:tc>
        <w:tc>
          <w:tcPr>
            <w:tcW w:w="1711" w:type="dxa"/>
          </w:tcPr>
          <w:p w14:paraId="038F0EBE" w14:textId="1CC59C1B" w:rsidR="008618EB" w:rsidRPr="00B11D5D" w:rsidRDefault="005168D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78</w:t>
            </w:r>
          </w:p>
        </w:tc>
        <w:tc>
          <w:tcPr>
            <w:tcW w:w="1346" w:type="dxa"/>
          </w:tcPr>
          <w:p w14:paraId="281DD3EB" w14:textId="6E797ABF" w:rsidR="008618EB" w:rsidRPr="00B11D5D" w:rsidRDefault="0071120D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62495473" w14:textId="77777777" w:rsidTr="00925CC8">
        <w:trPr>
          <w:jc w:val="center"/>
        </w:trPr>
        <w:tc>
          <w:tcPr>
            <w:tcW w:w="2928" w:type="dxa"/>
          </w:tcPr>
          <w:p w14:paraId="365E1EBA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yhoaensis</w:t>
            </w:r>
            <w:proofErr w:type="spellEnd"/>
          </w:p>
        </w:tc>
        <w:tc>
          <w:tcPr>
            <w:tcW w:w="4986" w:type="dxa"/>
          </w:tcPr>
          <w:p w14:paraId="53CD95AB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Phu Yen Prov., Tay Hoa District</w:t>
            </w:r>
          </w:p>
        </w:tc>
        <w:tc>
          <w:tcPr>
            <w:tcW w:w="2097" w:type="dxa"/>
          </w:tcPr>
          <w:p w14:paraId="10F3A1A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IEBR R.4991</w:t>
            </w:r>
          </w:p>
        </w:tc>
        <w:tc>
          <w:tcPr>
            <w:tcW w:w="1711" w:type="dxa"/>
          </w:tcPr>
          <w:p w14:paraId="71DA47EF" w14:textId="17EF1F6D" w:rsidR="008618EB" w:rsidRPr="00B11D5D" w:rsidRDefault="003B4B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D8C7587" w14:textId="27C78038" w:rsidR="008618EB" w:rsidRPr="00B11D5D" w:rsidRDefault="003B4B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603084</w:t>
            </w:r>
          </w:p>
        </w:tc>
      </w:tr>
      <w:tr w:rsidR="008618EB" w:rsidRPr="00B11D5D" w14:paraId="378F251B" w14:textId="77777777" w:rsidTr="00925CC8">
        <w:trPr>
          <w:jc w:val="center"/>
        </w:trPr>
        <w:tc>
          <w:tcPr>
            <w:tcW w:w="2928" w:type="dxa"/>
          </w:tcPr>
          <w:p w14:paraId="3239AB60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yhoaensis</w:t>
            </w:r>
            <w:proofErr w:type="spellEnd"/>
          </w:p>
        </w:tc>
        <w:tc>
          <w:tcPr>
            <w:tcW w:w="4986" w:type="dxa"/>
          </w:tcPr>
          <w:p w14:paraId="6970556B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Phu Yen Prov., Tay Hoa District</w:t>
            </w:r>
          </w:p>
        </w:tc>
        <w:tc>
          <w:tcPr>
            <w:tcW w:w="2097" w:type="dxa"/>
          </w:tcPr>
          <w:p w14:paraId="1589D805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PYU.DTD 572</w:t>
            </w:r>
          </w:p>
        </w:tc>
        <w:tc>
          <w:tcPr>
            <w:tcW w:w="1711" w:type="dxa"/>
          </w:tcPr>
          <w:p w14:paraId="3DB3B4B1" w14:textId="4B9545DB" w:rsidR="008618EB" w:rsidRPr="00B11D5D" w:rsidRDefault="003B4B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6430EBBD" w14:textId="63D5B0DE" w:rsidR="008618EB" w:rsidRPr="00B11D5D" w:rsidRDefault="003B4B1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603085</w:t>
            </w:r>
          </w:p>
        </w:tc>
      </w:tr>
      <w:tr w:rsidR="008618EB" w:rsidRPr="00B11D5D" w14:paraId="2B966961" w14:textId="77777777" w:rsidTr="00925CC8">
        <w:trPr>
          <w:jc w:val="center"/>
        </w:trPr>
        <w:tc>
          <w:tcPr>
            <w:tcW w:w="2928" w:type="dxa"/>
          </w:tcPr>
          <w:p w14:paraId="098F4D49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ynguyenensis</w:t>
            </w:r>
            <w:proofErr w:type="spellEnd"/>
          </w:p>
        </w:tc>
        <w:tc>
          <w:tcPr>
            <w:tcW w:w="4986" w:type="dxa"/>
          </w:tcPr>
          <w:p w14:paraId="5994A024" w14:textId="4981F356" w:rsidR="008618EB" w:rsidRPr="00B11D5D" w:rsidRDefault="008D093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on Tum Prov., Mang Canh</w:t>
            </w:r>
          </w:p>
        </w:tc>
        <w:tc>
          <w:tcPr>
            <w:tcW w:w="2097" w:type="dxa"/>
          </w:tcPr>
          <w:p w14:paraId="35D06EE1" w14:textId="50C7BF70" w:rsidR="008618EB" w:rsidRPr="00B11D5D" w:rsidRDefault="006D294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37</w:t>
            </w:r>
          </w:p>
        </w:tc>
        <w:tc>
          <w:tcPr>
            <w:tcW w:w="1711" w:type="dxa"/>
          </w:tcPr>
          <w:p w14:paraId="38D35F50" w14:textId="668D772A" w:rsidR="008618EB" w:rsidRPr="00B11D5D" w:rsidRDefault="00F90A6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3</w:t>
            </w:r>
          </w:p>
        </w:tc>
        <w:tc>
          <w:tcPr>
            <w:tcW w:w="1346" w:type="dxa"/>
          </w:tcPr>
          <w:p w14:paraId="183A7380" w14:textId="418D101E" w:rsidR="008618EB" w:rsidRPr="00B11D5D" w:rsidRDefault="00C0320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1A7256B0" w14:textId="77777777" w:rsidTr="00B82061">
        <w:trPr>
          <w:jc w:val="center"/>
        </w:trPr>
        <w:tc>
          <w:tcPr>
            <w:tcW w:w="2928" w:type="dxa"/>
          </w:tcPr>
          <w:p w14:paraId="44558B26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taynguyenensis</w:t>
            </w:r>
            <w:proofErr w:type="spellEnd"/>
          </w:p>
        </w:tc>
        <w:tc>
          <w:tcPr>
            <w:tcW w:w="4986" w:type="dxa"/>
          </w:tcPr>
          <w:p w14:paraId="20C813A3" w14:textId="543D9D2A" w:rsidR="008618EB" w:rsidRPr="00B11D5D" w:rsidRDefault="00A207A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Gia Lai Prov., Kon Ka Kinh</w:t>
            </w:r>
          </w:p>
        </w:tc>
        <w:tc>
          <w:tcPr>
            <w:tcW w:w="2097" w:type="dxa"/>
          </w:tcPr>
          <w:p w14:paraId="36A61E18" w14:textId="18AF2B66" w:rsidR="008618EB" w:rsidRPr="00B11D5D" w:rsidRDefault="006D294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BR A2011.11</w:t>
            </w:r>
          </w:p>
        </w:tc>
        <w:tc>
          <w:tcPr>
            <w:tcW w:w="1711" w:type="dxa"/>
          </w:tcPr>
          <w:p w14:paraId="2F766011" w14:textId="5BB02823" w:rsidR="008618EB" w:rsidRPr="00B11D5D" w:rsidRDefault="00C0320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DDD5C4E" w14:textId="7D585A4C" w:rsidR="008618EB" w:rsidRPr="00B11D5D" w:rsidRDefault="00C0320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862145</w:t>
            </w:r>
          </w:p>
        </w:tc>
      </w:tr>
      <w:tr w:rsidR="008618EB" w:rsidRPr="00B11D5D" w14:paraId="55D40040" w14:textId="77777777" w:rsidTr="00B82061">
        <w:trPr>
          <w:jc w:val="center"/>
        </w:trPr>
        <w:tc>
          <w:tcPr>
            <w:tcW w:w="2928" w:type="dxa"/>
          </w:tcPr>
          <w:p w14:paraId="2F745888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yangbayensis</w:t>
            </w:r>
            <w:proofErr w:type="spellEnd"/>
          </w:p>
        </w:tc>
        <w:tc>
          <w:tcPr>
            <w:tcW w:w="4986" w:type="dxa"/>
          </w:tcPr>
          <w:p w14:paraId="1D7534E5" w14:textId="23D04C28" w:rsidR="008618EB" w:rsidRPr="00B11D5D" w:rsidRDefault="00FD4BE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Hon Ba NR</w:t>
            </w:r>
          </w:p>
        </w:tc>
        <w:tc>
          <w:tcPr>
            <w:tcW w:w="2097" w:type="dxa"/>
          </w:tcPr>
          <w:p w14:paraId="347B06B7" w14:textId="1B3A216C" w:rsidR="008618EB" w:rsidRPr="00B11D5D" w:rsidRDefault="0060076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0407</w:t>
            </w:r>
          </w:p>
        </w:tc>
        <w:tc>
          <w:tcPr>
            <w:tcW w:w="1711" w:type="dxa"/>
          </w:tcPr>
          <w:p w14:paraId="7D2B6C35" w14:textId="6963D8CD" w:rsidR="008618EB" w:rsidRPr="00B11D5D" w:rsidRDefault="00CF6C3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169980</w:t>
            </w:r>
          </w:p>
        </w:tc>
        <w:tc>
          <w:tcPr>
            <w:tcW w:w="1346" w:type="dxa"/>
          </w:tcPr>
          <w:p w14:paraId="6EBD65EE" w14:textId="72A5E5E4" w:rsidR="008618EB" w:rsidRPr="00B11D5D" w:rsidRDefault="002261F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4E9205B8" w14:textId="77777777" w:rsidTr="00B82061">
        <w:trPr>
          <w:jc w:val="center"/>
        </w:trPr>
        <w:tc>
          <w:tcPr>
            <w:tcW w:w="2928" w:type="dxa"/>
          </w:tcPr>
          <w:p w14:paraId="411A6A59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yangbayensis</w:t>
            </w:r>
            <w:proofErr w:type="spellEnd"/>
          </w:p>
        </w:tc>
        <w:tc>
          <w:tcPr>
            <w:tcW w:w="4986" w:type="dxa"/>
          </w:tcPr>
          <w:p w14:paraId="2D6E9CAB" w14:textId="1DB26902" w:rsidR="008618EB" w:rsidRPr="00B11D5D" w:rsidRDefault="007D1A64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Khanh Hoa Prov., Hon Ba NR</w:t>
            </w:r>
          </w:p>
        </w:tc>
        <w:tc>
          <w:tcPr>
            <w:tcW w:w="2097" w:type="dxa"/>
          </w:tcPr>
          <w:p w14:paraId="077D18C7" w14:textId="7FB4309B" w:rsidR="008618EB" w:rsidRPr="00B11D5D" w:rsidRDefault="0060076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UHC11407</w:t>
            </w:r>
          </w:p>
        </w:tc>
        <w:tc>
          <w:tcPr>
            <w:tcW w:w="1711" w:type="dxa"/>
          </w:tcPr>
          <w:p w14:paraId="7400D987" w14:textId="098F45F9" w:rsidR="008618EB" w:rsidRPr="00B11D5D" w:rsidRDefault="0078011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013202</w:t>
            </w:r>
          </w:p>
        </w:tc>
        <w:tc>
          <w:tcPr>
            <w:tcW w:w="1346" w:type="dxa"/>
          </w:tcPr>
          <w:p w14:paraId="652C36CC" w14:textId="61715B34" w:rsidR="008618EB" w:rsidRPr="00B11D5D" w:rsidRDefault="002261F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5DB95A1F" w14:textId="77777777" w:rsidTr="00925CC8">
        <w:trPr>
          <w:jc w:val="center"/>
        </w:trPr>
        <w:tc>
          <w:tcPr>
            <w:tcW w:w="2928" w:type="dxa"/>
          </w:tcPr>
          <w:p w14:paraId="52F23597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ziegleri</w:t>
            </w:r>
            <w:proofErr w:type="spellEnd"/>
          </w:p>
        </w:tc>
        <w:tc>
          <w:tcPr>
            <w:tcW w:w="4986" w:type="dxa"/>
          </w:tcPr>
          <w:p w14:paraId="30FEC237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Dak Lak Prov., Chu Yang Sin NP</w:t>
            </w:r>
          </w:p>
        </w:tc>
        <w:tc>
          <w:tcPr>
            <w:tcW w:w="2097" w:type="dxa"/>
          </w:tcPr>
          <w:p w14:paraId="386D8216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UNS 5007</w:t>
            </w:r>
          </w:p>
        </w:tc>
        <w:tc>
          <w:tcPr>
            <w:tcW w:w="1711" w:type="dxa"/>
          </w:tcPr>
          <w:p w14:paraId="009934C3" w14:textId="030343EB" w:rsidR="008618EB" w:rsidRPr="00B11D5D" w:rsidRDefault="004B25D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5C24521E" w14:textId="2F514B4A" w:rsidR="008618EB" w:rsidRPr="00B11D5D" w:rsidRDefault="004B25D5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169945</w:t>
            </w:r>
          </w:p>
        </w:tc>
      </w:tr>
      <w:tr w:rsidR="008618EB" w:rsidRPr="00B11D5D" w14:paraId="436B7C61" w14:textId="77777777" w:rsidTr="00925CC8">
        <w:trPr>
          <w:jc w:val="center"/>
        </w:trPr>
        <w:tc>
          <w:tcPr>
            <w:tcW w:w="2928" w:type="dxa"/>
          </w:tcPr>
          <w:p w14:paraId="2AC32DA8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ziegleri</w:t>
            </w:r>
            <w:proofErr w:type="spellEnd"/>
          </w:p>
        </w:tc>
        <w:tc>
          <w:tcPr>
            <w:tcW w:w="4986" w:type="dxa"/>
          </w:tcPr>
          <w:p w14:paraId="1CBB4A12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Vietnam: Dak Lak Prov., Chu Yang Sin NP</w:t>
            </w:r>
          </w:p>
        </w:tc>
        <w:tc>
          <w:tcPr>
            <w:tcW w:w="2097" w:type="dxa"/>
          </w:tcPr>
          <w:p w14:paraId="58154551" w14:textId="77777777" w:rsidR="008618EB" w:rsidRPr="00B11D5D" w:rsidRDefault="008618EB" w:rsidP="00560B15">
            <w:pPr>
              <w:rPr>
                <w:sz w:val="18"/>
                <w:szCs w:val="18"/>
              </w:rPr>
            </w:pPr>
            <w:r w:rsidRPr="00B11D5D">
              <w:rPr>
                <w:sz w:val="18"/>
                <w:szCs w:val="18"/>
              </w:rPr>
              <w:t>ZMMU R-13116-3</w:t>
            </w:r>
          </w:p>
        </w:tc>
        <w:tc>
          <w:tcPr>
            <w:tcW w:w="1711" w:type="dxa"/>
          </w:tcPr>
          <w:p w14:paraId="10F87163" w14:textId="02D737EB" w:rsidR="008618EB" w:rsidRPr="00B11D5D" w:rsidRDefault="001976B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431117C8" w14:textId="355E6F0E" w:rsidR="008618EB" w:rsidRPr="00B11D5D" w:rsidRDefault="001976B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967210</w:t>
            </w:r>
          </w:p>
        </w:tc>
      </w:tr>
      <w:tr w:rsidR="008618EB" w:rsidRPr="00B11D5D" w14:paraId="3A6A63CC" w14:textId="77777777" w:rsidTr="00925CC8">
        <w:trPr>
          <w:jc w:val="center"/>
        </w:trPr>
        <w:tc>
          <w:tcPr>
            <w:tcW w:w="2928" w:type="dxa"/>
          </w:tcPr>
          <w:p w14:paraId="0D8F6CAF" w14:textId="77777777" w:rsidR="008618EB" w:rsidRPr="00B11D5D" w:rsidRDefault="008618EB" w:rsidP="00560B15">
            <w:pPr>
              <w:rPr>
                <w:i/>
                <w:sz w:val="18"/>
                <w:szCs w:val="18"/>
              </w:rPr>
            </w:pPr>
            <w:r w:rsidRPr="00B11D5D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B11D5D">
              <w:rPr>
                <w:i/>
                <w:sz w:val="18"/>
                <w:szCs w:val="18"/>
              </w:rPr>
              <w:t>ziegleri</w:t>
            </w:r>
            <w:proofErr w:type="spellEnd"/>
          </w:p>
        </w:tc>
        <w:tc>
          <w:tcPr>
            <w:tcW w:w="4986" w:type="dxa"/>
          </w:tcPr>
          <w:p w14:paraId="52493F14" w14:textId="7C71A412" w:rsidR="008618EB" w:rsidRPr="00B11D5D" w:rsidRDefault="0063494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Dak Lak Prov., Yok Don</w:t>
            </w:r>
          </w:p>
        </w:tc>
        <w:tc>
          <w:tcPr>
            <w:tcW w:w="2097" w:type="dxa"/>
          </w:tcPr>
          <w:p w14:paraId="5F05C35F" w14:textId="432F374E" w:rsidR="008618EB" w:rsidRPr="00B11D5D" w:rsidRDefault="0060076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45</w:t>
            </w:r>
          </w:p>
        </w:tc>
        <w:tc>
          <w:tcPr>
            <w:tcW w:w="1711" w:type="dxa"/>
          </w:tcPr>
          <w:p w14:paraId="1AC80E12" w14:textId="6B7CCE9E" w:rsidR="008618EB" w:rsidRPr="00B11D5D" w:rsidRDefault="00261DBA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68</w:t>
            </w:r>
          </w:p>
        </w:tc>
        <w:tc>
          <w:tcPr>
            <w:tcW w:w="1346" w:type="dxa"/>
          </w:tcPr>
          <w:p w14:paraId="7B24FCEF" w14:textId="25E39447" w:rsidR="008618EB" w:rsidRPr="00B11D5D" w:rsidRDefault="007F40C2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3E4F8FD8" w14:textId="77777777" w:rsidTr="00925CC8">
        <w:trPr>
          <w:jc w:val="center"/>
        </w:trPr>
        <w:tc>
          <w:tcPr>
            <w:tcW w:w="2928" w:type="dxa"/>
          </w:tcPr>
          <w:p w14:paraId="1E835889" w14:textId="44F91847" w:rsidR="008618EB" w:rsidRPr="008615AC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1</w:t>
            </w:r>
          </w:p>
        </w:tc>
        <w:tc>
          <w:tcPr>
            <w:tcW w:w="4986" w:type="dxa"/>
          </w:tcPr>
          <w:p w14:paraId="2FE847ED" w14:textId="4EDAE31B" w:rsidR="008618EB" w:rsidRPr="00B11D5D" w:rsidRDefault="00571890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Gia Lai Prov., Kon Ka Kinh</w:t>
            </w:r>
          </w:p>
        </w:tc>
        <w:tc>
          <w:tcPr>
            <w:tcW w:w="2097" w:type="dxa"/>
          </w:tcPr>
          <w:p w14:paraId="7D1C25DC" w14:textId="1E9FE16F" w:rsidR="008618EB" w:rsidRPr="00B11D5D" w:rsidRDefault="00F167C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16</w:t>
            </w:r>
          </w:p>
        </w:tc>
        <w:tc>
          <w:tcPr>
            <w:tcW w:w="1711" w:type="dxa"/>
          </w:tcPr>
          <w:p w14:paraId="664A8F01" w14:textId="0AA44E30" w:rsidR="008618EB" w:rsidRPr="00B11D5D" w:rsidRDefault="00392F0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1</w:t>
            </w:r>
          </w:p>
        </w:tc>
        <w:tc>
          <w:tcPr>
            <w:tcW w:w="1346" w:type="dxa"/>
          </w:tcPr>
          <w:p w14:paraId="3BE5762A" w14:textId="5C58470D" w:rsidR="008618EB" w:rsidRPr="00B11D5D" w:rsidRDefault="00392F0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7058BF5E" w14:textId="77777777" w:rsidTr="00925CC8">
        <w:trPr>
          <w:jc w:val="center"/>
        </w:trPr>
        <w:tc>
          <w:tcPr>
            <w:tcW w:w="2928" w:type="dxa"/>
          </w:tcPr>
          <w:p w14:paraId="0D4E3667" w14:textId="2325430C" w:rsidR="008618EB" w:rsidRPr="008615AC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2</w:t>
            </w:r>
          </w:p>
        </w:tc>
        <w:tc>
          <w:tcPr>
            <w:tcW w:w="4986" w:type="dxa"/>
          </w:tcPr>
          <w:p w14:paraId="0C89B43C" w14:textId="546E29EA" w:rsidR="008618EB" w:rsidRPr="00B11D5D" w:rsidRDefault="00176C0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Gia Lai Prov., Kon Ka Kinh</w:t>
            </w:r>
          </w:p>
        </w:tc>
        <w:tc>
          <w:tcPr>
            <w:tcW w:w="2097" w:type="dxa"/>
          </w:tcPr>
          <w:p w14:paraId="19D418B9" w14:textId="49B79DF5" w:rsidR="008618EB" w:rsidRPr="00B11D5D" w:rsidRDefault="00AE27D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65</w:t>
            </w:r>
          </w:p>
        </w:tc>
        <w:tc>
          <w:tcPr>
            <w:tcW w:w="1711" w:type="dxa"/>
          </w:tcPr>
          <w:p w14:paraId="6C873587" w14:textId="0F7A3604" w:rsidR="008618EB" w:rsidRPr="00B11D5D" w:rsidRDefault="00176C0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0</w:t>
            </w:r>
          </w:p>
        </w:tc>
        <w:tc>
          <w:tcPr>
            <w:tcW w:w="1346" w:type="dxa"/>
          </w:tcPr>
          <w:p w14:paraId="78C52A26" w14:textId="5E76E1F0" w:rsidR="008618EB" w:rsidRPr="00B11D5D" w:rsidRDefault="00176C0F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1866A5C1" w14:textId="77777777" w:rsidTr="00925CC8">
        <w:trPr>
          <w:jc w:val="center"/>
        </w:trPr>
        <w:tc>
          <w:tcPr>
            <w:tcW w:w="2928" w:type="dxa"/>
          </w:tcPr>
          <w:p w14:paraId="17B269B2" w14:textId="6789E25F" w:rsidR="008618EB" w:rsidRPr="008615AC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3</w:t>
            </w:r>
          </w:p>
        </w:tc>
        <w:tc>
          <w:tcPr>
            <w:tcW w:w="4986" w:type="dxa"/>
          </w:tcPr>
          <w:p w14:paraId="328D7E66" w14:textId="7A3EC839" w:rsidR="008618EB" w:rsidRPr="00D7403F" w:rsidRDefault="00D7403F" w:rsidP="00560B15">
            <w:pPr>
              <w:rPr>
                <w:sz w:val="18"/>
                <w:szCs w:val="18"/>
                <w:lang w:val="de-DE"/>
              </w:rPr>
            </w:pPr>
            <w:r w:rsidRPr="00D7403F">
              <w:rPr>
                <w:sz w:val="18"/>
                <w:szCs w:val="18"/>
                <w:lang w:val="de-DE"/>
              </w:rPr>
              <w:t xml:space="preserve">Vietnam: Kon Tum Prov., Chu </w:t>
            </w:r>
            <w:proofErr w:type="spellStart"/>
            <w:r w:rsidRPr="00D7403F">
              <w:rPr>
                <w:sz w:val="18"/>
                <w:szCs w:val="18"/>
                <w:lang w:val="de-DE"/>
              </w:rPr>
              <w:t>Mom</w:t>
            </w:r>
            <w:proofErr w:type="spellEnd"/>
            <w:r w:rsidRPr="00D7403F"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Ray NP</w:t>
            </w:r>
            <w:r w:rsidR="001E04AC">
              <w:rPr>
                <w:sz w:val="18"/>
                <w:szCs w:val="18"/>
                <w:lang w:val="de-DE"/>
              </w:rPr>
              <w:t>.</w:t>
            </w:r>
          </w:p>
        </w:tc>
        <w:tc>
          <w:tcPr>
            <w:tcW w:w="2097" w:type="dxa"/>
          </w:tcPr>
          <w:p w14:paraId="7936D363" w14:textId="46FD06A5" w:rsidR="008618EB" w:rsidRPr="00B11D5D" w:rsidRDefault="00197CE3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66</w:t>
            </w:r>
          </w:p>
        </w:tc>
        <w:tc>
          <w:tcPr>
            <w:tcW w:w="1711" w:type="dxa"/>
          </w:tcPr>
          <w:p w14:paraId="78CCA7B3" w14:textId="4799E625" w:rsidR="008618EB" w:rsidRPr="00B11D5D" w:rsidRDefault="001E04A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4</w:t>
            </w:r>
          </w:p>
        </w:tc>
        <w:tc>
          <w:tcPr>
            <w:tcW w:w="1346" w:type="dxa"/>
          </w:tcPr>
          <w:p w14:paraId="47586FFB" w14:textId="761EF886" w:rsidR="008618EB" w:rsidRPr="00B11D5D" w:rsidRDefault="001E04AC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618EB" w:rsidRPr="00B11D5D" w14:paraId="3A72750C" w14:textId="77777777" w:rsidTr="00925CC8">
        <w:trPr>
          <w:jc w:val="center"/>
        </w:trPr>
        <w:tc>
          <w:tcPr>
            <w:tcW w:w="2928" w:type="dxa"/>
          </w:tcPr>
          <w:p w14:paraId="34F18BA5" w14:textId="2FBE4D80" w:rsidR="008618EB" w:rsidRPr="008615AC" w:rsidRDefault="008618EB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</w:t>
            </w:r>
            <w:r w:rsidR="00582948">
              <w:rPr>
                <w:sz w:val="18"/>
                <w:szCs w:val="18"/>
              </w:rPr>
              <w:t>4</w:t>
            </w:r>
          </w:p>
        </w:tc>
        <w:tc>
          <w:tcPr>
            <w:tcW w:w="4986" w:type="dxa"/>
          </w:tcPr>
          <w:p w14:paraId="31870B10" w14:textId="6B7D3F68" w:rsidR="008618EB" w:rsidRPr="008F31A7" w:rsidRDefault="008F31A7" w:rsidP="00560B15">
            <w:pPr>
              <w:rPr>
                <w:sz w:val="18"/>
                <w:szCs w:val="18"/>
                <w:lang w:val="de-DE"/>
              </w:rPr>
            </w:pPr>
            <w:r w:rsidRPr="008F31A7">
              <w:rPr>
                <w:sz w:val="18"/>
                <w:szCs w:val="18"/>
                <w:lang w:val="de-DE"/>
              </w:rPr>
              <w:t xml:space="preserve">Vietnam: Kon Tum Prov., Kon </w:t>
            </w:r>
            <w:proofErr w:type="spellStart"/>
            <w:r>
              <w:rPr>
                <w:sz w:val="18"/>
                <w:szCs w:val="18"/>
                <w:lang w:val="de-DE"/>
              </w:rPr>
              <w:t>Plong</w:t>
            </w:r>
            <w:proofErr w:type="spellEnd"/>
          </w:p>
        </w:tc>
        <w:tc>
          <w:tcPr>
            <w:tcW w:w="2097" w:type="dxa"/>
          </w:tcPr>
          <w:p w14:paraId="24C041A7" w14:textId="6B2CA283" w:rsidR="008618EB" w:rsidRPr="00B11D5D" w:rsidRDefault="0058294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M0354</w:t>
            </w:r>
          </w:p>
        </w:tc>
        <w:tc>
          <w:tcPr>
            <w:tcW w:w="1711" w:type="dxa"/>
          </w:tcPr>
          <w:p w14:paraId="6C8B7B93" w14:textId="4A355A8E" w:rsidR="008618EB" w:rsidRPr="00B11D5D" w:rsidRDefault="00756191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55</w:t>
            </w:r>
          </w:p>
        </w:tc>
        <w:tc>
          <w:tcPr>
            <w:tcW w:w="1346" w:type="dxa"/>
          </w:tcPr>
          <w:p w14:paraId="7EA3592A" w14:textId="1AE7963F" w:rsidR="008618EB" w:rsidRPr="00B11D5D" w:rsidRDefault="008F31A7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82948" w:rsidRPr="00B11D5D" w14:paraId="657295C4" w14:textId="77777777" w:rsidTr="00925CC8">
        <w:trPr>
          <w:jc w:val="center"/>
        </w:trPr>
        <w:tc>
          <w:tcPr>
            <w:tcW w:w="2928" w:type="dxa"/>
          </w:tcPr>
          <w:p w14:paraId="2AAF78FC" w14:textId="32AFEC0F" w:rsidR="00582948" w:rsidRPr="008615AC" w:rsidRDefault="00582948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986" w:type="dxa"/>
          </w:tcPr>
          <w:p w14:paraId="28C12761" w14:textId="69E0F4DF" w:rsidR="00582948" w:rsidRPr="00B11D5D" w:rsidRDefault="00494CF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etnam: </w:t>
            </w:r>
            <w:r w:rsidR="00CE2EF9">
              <w:rPr>
                <w:sz w:val="18"/>
                <w:szCs w:val="18"/>
              </w:rPr>
              <w:t>Quang Nam Pro., Song Thanh</w:t>
            </w:r>
          </w:p>
        </w:tc>
        <w:tc>
          <w:tcPr>
            <w:tcW w:w="2097" w:type="dxa"/>
          </w:tcPr>
          <w:p w14:paraId="151077D4" w14:textId="3EA8E472" w:rsidR="00582948" w:rsidRDefault="0058294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P08781</w:t>
            </w:r>
          </w:p>
        </w:tc>
        <w:tc>
          <w:tcPr>
            <w:tcW w:w="1711" w:type="dxa"/>
          </w:tcPr>
          <w:p w14:paraId="33D1AD59" w14:textId="72ADEF17" w:rsidR="00582948" w:rsidRPr="00B11D5D" w:rsidRDefault="00494CF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713949</w:t>
            </w:r>
          </w:p>
        </w:tc>
        <w:tc>
          <w:tcPr>
            <w:tcW w:w="1346" w:type="dxa"/>
          </w:tcPr>
          <w:p w14:paraId="0DF4050E" w14:textId="15BA3227" w:rsidR="00582948" w:rsidRPr="00B11D5D" w:rsidRDefault="00494CF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EA8" w:rsidRPr="00B11D5D" w14:paraId="50C553D9" w14:textId="77777777" w:rsidTr="007D53E8">
        <w:trPr>
          <w:jc w:val="center"/>
        </w:trPr>
        <w:tc>
          <w:tcPr>
            <w:tcW w:w="2928" w:type="dxa"/>
          </w:tcPr>
          <w:p w14:paraId="3FEBFCD2" w14:textId="6FCE5C3B" w:rsidR="00EB7EA8" w:rsidRPr="008615AC" w:rsidRDefault="00EB7EA8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986" w:type="dxa"/>
          </w:tcPr>
          <w:p w14:paraId="5B4ED6DC" w14:textId="5BAE42DA" w:rsidR="00EB7EA8" w:rsidRPr="00B11D5D" w:rsidRDefault="002F13A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Thua Thien Hue, Phong Dien District</w:t>
            </w:r>
          </w:p>
        </w:tc>
        <w:tc>
          <w:tcPr>
            <w:tcW w:w="2097" w:type="dxa"/>
          </w:tcPr>
          <w:p w14:paraId="7A959634" w14:textId="15D44798" w:rsidR="00EB7EA8" w:rsidRDefault="009A071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Z010100</w:t>
            </w:r>
          </w:p>
        </w:tc>
        <w:tc>
          <w:tcPr>
            <w:tcW w:w="1711" w:type="dxa"/>
          </w:tcPr>
          <w:p w14:paraId="57B03263" w14:textId="32D963C8" w:rsidR="00EB7EA8" w:rsidRPr="00B11D5D" w:rsidRDefault="002F13A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</w:tcPr>
          <w:p w14:paraId="1D89F694" w14:textId="7875035E" w:rsidR="00EB7EA8" w:rsidRPr="00B11D5D" w:rsidRDefault="007114E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862131</w:t>
            </w:r>
          </w:p>
        </w:tc>
      </w:tr>
      <w:tr w:rsidR="00EB7EA8" w:rsidRPr="00B11D5D" w14:paraId="4CF8FFC7" w14:textId="77777777" w:rsidTr="007D53E8">
        <w:trPr>
          <w:jc w:val="center"/>
        </w:trPr>
        <w:tc>
          <w:tcPr>
            <w:tcW w:w="2928" w:type="dxa"/>
            <w:tcBorders>
              <w:bottom w:val="single" w:sz="4" w:space="0" w:color="auto"/>
            </w:tcBorders>
          </w:tcPr>
          <w:p w14:paraId="3D2E7BA2" w14:textId="21FFDD02" w:rsidR="00EB7EA8" w:rsidRPr="008615AC" w:rsidRDefault="00EB7EA8" w:rsidP="00560B15">
            <w:pPr>
              <w:rPr>
                <w:i/>
                <w:sz w:val="18"/>
                <w:szCs w:val="18"/>
                <w:lang w:val="vi-VN"/>
              </w:rPr>
            </w:pPr>
            <w:proofErr w:type="spellStart"/>
            <w:r w:rsidRPr="00B11D5D">
              <w:rPr>
                <w:i/>
                <w:sz w:val="18"/>
                <w:szCs w:val="18"/>
              </w:rPr>
              <w:t>Cyrtodactylus</w:t>
            </w:r>
            <w:proofErr w:type="spellEnd"/>
            <w:r w:rsidRPr="00B11D5D">
              <w:rPr>
                <w:i/>
                <w:sz w:val="18"/>
                <w:szCs w:val="18"/>
              </w:rPr>
              <w:t xml:space="preserve"> </w:t>
            </w:r>
            <w:r w:rsidRPr="00B11D5D"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986" w:type="dxa"/>
            <w:tcBorders>
              <w:bottom w:val="single" w:sz="4" w:space="0" w:color="auto"/>
            </w:tcBorders>
          </w:tcPr>
          <w:p w14:paraId="3B49BA7D" w14:textId="339FC85A" w:rsidR="00EB7EA8" w:rsidRPr="00B11D5D" w:rsidRDefault="002F13A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: Thua Thien Hue, Phong Dien District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16840F93" w14:textId="3F3594B7" w:rsidR="00EB7EA8" w:rsidRDefault="009A0716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Z010691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3563CC9" w14:textId="58D5C06E" w:rsidR="00EB7EA8" w:rsidRPr="00B11D5D" w:rsidRDefault="002F13AE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E66E8AC" w14:textId="33D8A25F" w:rsidR="00EB7EA8" w:rsidRPr="00B11D5D" w:rsidRDefault="007114E8" w:rsidP="00560B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862132</w:t>
            </w:r>
          </w:p>
        </w:tc>
      </w:tr>
    </w:tbl>
    <w:p w14:paraId="58F2F3EA" w14:textId="36CBC458" w:rsidR="008E2DA1" w:rsidRPr="00A926B8" w:rsidRDefault="008E2DA1" w:rsidP="00A926B8">
      <w:pPr>
        <w:spacing w:before="120"/>
        <w:jc w:val="right"/>
        <w:rPr>
          <w:sz w:val="18"/>
          <w:szCs w:val="18"/>
        </w:rPr>
      </w:pPr>
      <w:r>
        <w:rPr>
          <w:sz w:val="18"/>
          <w:szCs w:val="18"/>
        </w:rPr>
        <w:t>Notes. Prov. = Province, NP = National Park, NR = Nature Reserve, Mt. = mountain</w:t>
      </w:r>
    </w:p>
    <w:p w14:paraId="1CD4AB39" w14:textId="77777777" w:rsidR="008E2DA1" w:rsidRPr="00CE5CDF" w:rsidRDefault="008E2DA1" w:rsidP="008A1D73">
      <w:pPr>
        <w:rPr>
          <w:b/>
          <w:color w:val="000000" w:themeColor="text1"/>
          <w:lang w:val="vi-VN"/>
        </w:rPr>
      </w:pPr>
    </w:p>
    <w:sectPr w:rsidR="008E2DA1" w:rsidRPr="00CE5CDF" w:rsidSect="00D43190">
      <w:pgSz w:w="15840" w:h="12240" w:orient="landscape"/>
      <w:pgMar w:top="1134" w:right="1304" w:bottom="113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73"/>
    <w:rsid w:val="0001186F"/>
    <w:rsid w:val="00013C4D"/>
    <w:rsid w:val="00023F4D"/>
    <w:rsid w:val="000628CF"/>
    <w:rsid w:val="0007403E"/>
    <w:rsid w:val="00077EE7"/>
    <w:rsid w:val="0009104E"/>
    <w:rsid w:val="000A304E"/>
    <w:rsid w:val="000B3509"/>
    <w:rsid w:val="000D7875"/>
    <w:rsid w:val="000D7E99"/>
    <w:rsid w:val="00105F82"/>
    <w:rsid w:val="00113409"/>
    <w:rsid w:val="001135B7"/>
    <w:rsid w:val="0011704E"/>
    <w:rsid w:val="00125C9E"/>
    <w:rsid w:val="00127159"/>
    <w:rsid w:val="001337F3"/>
    <w:rsid w:val="001365CF"/>
    <w:rsid w:val="001368DF"/>
    <w:rsid w:val="00140DCD"/>
    <w:rsid w:val="00145629"/>
    <w:rsid w:val="001570FC"/>
    <w:rsid w:val="0016688C"/>
    <w:rsid w:val="001744B4"/>
    <w:rsid w:val="00176C0F"/>
    <w:rsid w:val="001976B3"/>
    <w:rsid w:val="00197CE3"/>
    <w:rsid w:val="001B3767"/>
    <w:rsid w:val="001E043A"/>
    <w:rsid w:val="001E04AC"/>
    <w:rsid w:val="001E203D"/>
    <w:rsid w:val="001E218E"/>
    <w:rsid w:val="001E4328"/>
    <w:rsid w:val="001F31A2"/>
    <w:rsid w:val="001F5B32"/>
    <w:rsid w:val="001F6465"/>
    <w:rsid w:val="001F7824"/>
    <w:rsid w:val="0020509C"/>
    <w:rsid w:val="00224ECD"/>
    <w:rsid w:val="002261F0"/>
    <w:rsid w:val="00232774"/>
    <w:rsid w:val="0023473C"/>
    <w:rsid w:val="00261DBA"/>
    <w:rsid w:val="002624FC"/>
    <w:rsid w:val="002626C9"/>
    <w:rsid w:val="00272DC0"/>
    <w:rsid w:val="00273D62"/>
    <w:rsid w:val="002766DF"/>
    <w:rsid w:val="00276F09"/>
    <w:rsid w:val="00280733"/>
    <w:rsid w:val="002D2779"/>
    <w:rsid w:val="002E20A1"/>
    <w:rsid w:val="002F13AE"/>
    <w:rsid w:val="0030219C"/>
    <w:rsid w:val="00310625"/>
    <w:rsid w:val="00322707"/>
    <w:rsid w:val="003279C1"/>
    <w:rsid w:val="00337700"/>
    <w:rsid w:val="00340A88"/>
    <w:rsid w:val="00352B94"/>
    <w:rsid w:val="00390312"/>
    <w:rsid w:val="00392F01"/>
    <w:rsid w:val="00394B53"/>
    <w:rsid w:val="003A6B4C"/>
    <w:rsid w:val="003B49C9"/>
    <w:rsid w:val="003B4B1A"/>
    <w:rsid w:val="003C127D"/>
    <w:rsid w:val="003C1BAD"/>
    <w:rsid w:val="003E1922"/>
    <w:rsid w:val="003E1E04"/>
    <w:rsid w:val="003E6F1C"/>
    <w:rsid w:val="003F5891"/>
    <w:rsid w:val="00420160"/>
    <w:rsid w:val="00426723"/>
    <w:rsid w:val="00444782"/>
    <w:rsid w:val="00450A20"/>
    <w:rsid w:val="00452746"/>
    <w:rsid w:val="00471FF7"/>
    <w:rsid w:val="004857FF"/>
    <w:rsid w:val="00494CFE"/>
    <w:rsid w:val="004A3A8C"/>
    <w:rsid w:val="004A6432"/>
    <w:rsid w:val="004A7F3A"/>
    <w:rsid w:val="004B25D5"/>
    <w:rsid w:val="004C5A6A"/>
    <w:rsid w:val="004D4A14"/>
    <w:rsid w:val="004E321F"/>
    <w:rsid w:val="004F3AAF"/>
    <w:rsid w:val="00500D92"/>
    <w:rsid w:val="00506303"/>
    <w:rsid w:val="005168D3"/>
    <w:rsid w:val="005224CC"/>
    <w:rsid w:val="00526A95"/>
    <w:rsid w:val="00530EF3"/>
    <w:rsid w:val="00543A73"/>
    <w:rsid w:val="00547B15"/>
    <w:rsid w:val="00550325"/>
    <w:rsid w:val="005574A3"/>
    <w:rsid w:val="00564193"/>
    <w:rsid w:val="00571890"/>
    <w:rsid w:val="00582948"/>
    <w:rsid w:val="005B1439"/>
    <w:rsid w:val="005B1D58"/>
    <w:rsid w:val="005D1225"/>
    <w:rsid w:val="005D13C0"/>
    <w:rsid w:val="005F185B"/>
    <w:rsid w:val="0060076F"/>
    <w:rsid w:val="00602B4F"/>
    <w:rsid w:val="00602CF5"/>
    <w:rsid w:val="0061318D"/>
    <w:rsid w:val="00615A68"/>
    <w:rsid w:val="006171D7"/>
    <w:rsid w:val="0062333F"/>
    <w:rsid w:val="006303EA"/>
    <w:rsid w:val="00634947"/>
    <w:rsid w:val="0064307F"/>
    <w:rsid w:val="00647307"/>
    <w:rsid w:val="00655E70"/>
    <w:rsid w:val="00666B6B"/>
    <w:rsid w:val="00674CE2"/>
    <w:rsid w:val="00692A74"/>
    <w:rsid w:val="00692D19"/>
    <w:rsid w:val="00695193"/>
    <w:rsid w:val="006A2747"/>
    <w:rsid w:val="006B00B6"/>
    <w:rsid w:val="006D1734"/>
    <w:rsid w:val="006D294F"/>
    <w:rsid w:val="006E5D5A"/>
    <w:rsid w:val="006E7A44"/>
    <w:rsid w:val="006F4C38"/>
    <w:rsid w:val="00700115"/>
    <w:rsid w:val="0071120D"/>
    <w:rsid w:val="007114E8"/>
    <w:rsid w:val="007203DA"/>
    <w:rsid w:val="00723D06"/>
    <w:rsid w:val="00731B02"/>
    <w:rsid w:val="0074002B"/>
    <w:rsid w:val="00756191"/>
    <w:rsid w:val="00762D29"/>
    <w:rsid w:val="007663F2"/>
    <w:rsid w:val="00773913"/>
    <w:rsid w:val="00780117"/>
    <w:rsid w:val="00783FDB"/>
    <w:rsid w:val="007967C4"/>
    <w:rsid w:val="007D1A64"/>
    <w:rsid w:val="007D53E8"/>
    <w:rsid w:val="007E337F"/>
    <w:rsid w:val="007E3BE3"/>
    <w:rsid w:val="007F0332"/>
    <w:rsid w:val="007F40C2"/>
    <w:rsid w:val="00805950"/>
    <w:rsid w:val="008112FC"/>
    <w:rsid w:val="00813F63"/>
    <w:rsid w:val="00814D0F"/>
    <w:rsid w:val="0082047F"/>
    <w:rsid w:val="00820E9A"/>
    <w:rsid w:val="00822F83"/>
    <w:rsid w:val="008241D2"/>
    <w:rsid w:val="00824DF1"/>
    <w:rsid w:val="00845145"/>
    <w:rsid w:val="00853966"/>
    <w:rsid w:val="008570B9"/>
    <w:rsid w:val="008615AC"/>
    <w:rsid w:val="008618EB"/>
    <w:rsid w:val="00886FD1"/>
    <w:rsid w:val="008A1D73"/>
    <w:rsid w:val="008A23FC"/>
    <w:rsid w:val="008B2ED7"/>
    <w:rsid w:val="008B3054"/>
    <w:rsid w:val="008B5C54"/>
    <w:rsid w:val="008C003D"/>
    <w:rsid w:val="008C11AD"/>
    <w:rsid w:val="008D0933"/>
    <w:rsid w:val="008E2DA1"/>
    <w:rsid w:val="008E4B4A"/>
    <w:rsid w:val="008F31A7"/>
    <w:rsid w:val="008F4DF9"/>
    <w:rsid w:val="00925CC8"/>
    <w:rsid w:val="00931E97"/>
    <w:rsid w:val="00940511"/>
    <w:rsid w:val="00942068"/>
    <w:rsid w:val="009452A9"/>
    <w:rsid w:val="0095310D"/>
    <w:rsid w:val="00953170"/>
    <w:rsid w:val="00954C09"/>
    <w:rsid w:val="00965591"/>
    <w:rsid w:val="009660D8"/>
    <w:rsid w:val="009870D5"/>
    <w:rsid w:val="009A0716"/>
    <w:rsid w:val="009B1B04"/>
    <w:rsid w:val="009B5FC0"/>
    <w:rsid w:val="009B74BA"/>
    <w:rsid w:val="009D3A58"/>
    <w:rsid w:val="009E466E"/>
    <w:rsid w:val="009F3226"/>
    <w:rsid w:val="009F6526"/>
    <w:rsid w:val="009F70FD"/>
    <w:rsid w:val="00A032C8"/>
    <w:rsid w:val="00A03E8C"/>
    <w:rsid w:val="00A05F18"/>
    <w:rsid w:val="00A127E0"/>
    <w:rsid w:val="00A16FC1"/>
    <w:rsid w:val="00A207A0"/>
    <w:rsid w:val="00A310AF"/>
    <w:rsid w:val="00A43535"/>
    <w:rsid w:val="00A467F3"/>
    <w:rsid w:val="00A61835"/>
    <w:rsid w:val="00A754A7"/>
    <w:rsid w:val="00A76F87"/>
    <w:rsid w:val="00A926B8"/>
    <w:rsid w:val="00AA17BD"/>
    <w:rsid w:val="00AA4DDD"/>
    <w:rsid w:val="00AC2296"/>
    <w:rsid w:val="00AE27DE"/>
    <w:rsid w:val="00AE655E"/>
    <w:rsid w:val="00AE714C"/>
    <w:rsid w:val="00AF0B73"/>
    <w:rsid w:val="00B07EEA"/>
    <w:rsid w:val="00B11F67"/>
    <w:rsid w:val="00B12497"/>
    <w:rsid w:val="00B12507"/>
    <w:rsid w:val="00B303B8"/>
    <w:rsid w:val="00B57A01"/>
    <w:rsid w:val="00B70C71"/>
    <w:rsid w:val="00B82061"/>
    <w:rsid w:val="00B840BF"/>
    <w:rsid w:val="00B91B37"/>
    <w:rsid w:val="00BA1D85"/>
    <w:rsid w:val="00BA56B6"/>
    <w:rsid w:val="00BF1627"/>
    <w:rsid w:val="00BF68DB"/>
    <w:rsid w:val="00C03205"/>
    <w:rsid w:val="00C07F65"/>
    <w:rsid w:val="00C23CC9"/>
    <w:rsid w:val="00C62791"/>
    <w:rsid w:val="00C6443E"/>
    <w:rsid w:val="00C76F5D"/>
    <w:rsid w:val="00C93875"/>
    <w:rsid w:val="00C94E53"/>
    <w:rsid w:val="00CB1C9D"/>
    <w:rsid w:val="00CB6866"/>
    <w:rsid w:val="00CC4CED"/>
    <w:rsid w:val="00CD32BA"/>
    <w:rsid w:val="00CE2EF9"/>
    <w:rsid w:val="00CE5CDF"/>
    <w:rsid w:val="00CF6C3A"/>
    <w:rsid w:val="00D009C9"/>
    <w:rsid w:val="00D108E0"/>
    <w:rsid w:val="00D15596"/>
    <w:rsid w:val="00D27DB6"/>
    <w:rsid w:val="00D405F0"/>
    <w:rsid w:val="00D43190"/>
    <w:rsid w:val="00D50D1D"/>
    <w:rsid w:val="00D532A6"/>
    <w:rsid w:val="00D60555"/>
    <w:rsid w:val="00D70B24"/>
    <w:rsid w:val="00D7403F"/>
    <w:rsid w:val="00D7632C"/>
    <w:rsid w:val="00D9583C"/>
    <w:rsid w:val="00DC7537"/>
    <w:rsid w:val="00DD5607"/>
    <w:rsid w:val="00DE6D5F"/>
    <w:rsid w:val="00DF08CF"/>
    <w:rsid w:val="00DF642B"/>
    <w:rsid w:val="00E12992"/>
    <w:rsid w:val="00E20367"/>
    <w:rsid w:val="00E350D9"/>
    <w:rsid w:val="00E46772"/>
    <w:rsid w:val="00E50306"/>
    <w:rsid w:val="00E64603"/>
    <w:rsid w:val="00E6651A"/>
    <w:rsid w:val="00E779E1"/>
    <w:rsid w:val="00E8111C"/>
    <w:rsid w:val="00E901D7"/>
    <w:rsid w:val="00EA3EC4"/>
    <w:rsid w:val="00EB7EA8"/>
    <w:rsid w:val="00EC0EE9"/>
    <w:rsid w:val="00EE209D"/>
    <w:rsid w:val="00F0433C"/>
    <w:rsid w:val="00F1265A"/>
    <w:rsid w:val="00F167CF"/>
    <w:rsid w:val="00F20B26"/>
    <w:rsid w:val="00F43CAA"/>
    <w:rsid w:val="00F456CF"/>
    <w:rsid w:val="00F61936"/>
    <w:rsid w:val="00F710AB"/>
    <w:rsid w:val="00F760D9"/>
    <w:rsid w:val="00F77AFB"/>
    <w:rsid w:val="00F82250"/>
    <w:rsid w:val="00F82C10"/>
    <w:rsid w:val="00F871BE"/>
    <w:rsid w:val="00F90A62"/>
    <w:rsid w:val="00FA0B52"/>
    <w:rsid w:val="00FA140B"/>
    <w:rsid w:val="00FB2C24"/>
    <w:rsid w:val="00FC2AF5"/>
    <w:rsid w:val="00FD4BEE"/>
    <w:rsid w:val="00FE55BB"/>
    <w:rsid w:val="00FF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D4634"/>
  <w15:chartTrackingRefBased/>
  <w15:docId w15:val="{387E80B2-D7AD-4CAA-8300-335E4F4F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8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D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068"/>
    <w:pPr>
      <w:spacing w:after="20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068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068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42068"/>
    <w:pPr>
      <w:spacing w:after="0" w:line="240" w:lineRule="auto"/>
    </w:pPr>
    <w:rPr>
      <w:rFonts w:ascii="Times New Roman" w:hAnsi="Times New Roman"/>
      <w:kern w:val="0"/>
      <w:sz w:val="26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1D5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1D58"/>
    <w:rPr>
      <w:color w:val="96607D"/>
      <w:u w:val="single"/>
    </w:rPr>
  </w:style>
  <w:style w:type="paragraph" w:customStyle="1" w:styleId="msonormal0">
    <w:name w:val="msonormal"/>
    <w:basedOn w:val="Normal"/>
    <w:rsid w:val="005B1D5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B1D58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5">
    <w:name w:val="font5"/>
    <w:basedOn w:val="Normal"/>
    <w:rsid w:val="005B1D58"/>
    <w:pPr>
      <w:spacing w:before="100" w:beforeAutospacing="1" w:after="100" w:afterAutospacing="1"/>
    </w:pPr>
    <w:rPr>
      <w:rFonts w:ascii="Aptos Narrow" w:hAnsi="Aptos Narrow"/>
      <w:i/>
      <w:iCs/>
      <w:color w:val="000000"/>
    </w:rPr>
  </w:style>
  <w:style w:type="paragraph" w:customStyle="1" w:styleId="font6">
    <w:name w:val="font6"/>
    <w:basedOn w:val="Normal"/>
    <w:rsid w:val="005B1D58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7">
    <w:name w:val="font7"/>
    <w:basedOn w:val="Normal"/>
    <w:rsid w:val="005B1D58"/>
    <w:pPr>
      <w:spacing w:before="100" w:beforeAutospacing="1" w:after="100" w:afterAutospacing="1"/>
    </w:pPr>
    <w:rPr>
      <w:rFonts w:ascii="Aptos Narrow" w:hAnsi="Aptos Narrow"/>
      <w:b/>
      <w:bCs/>
      <w:color w:val="000000"/>
    </w:rPr>
  </w:style>
  <w:style w:type="paragraph" w:customStyle="1" w:styleId="xl64">
    <w:name w:val="xl64"/>
    <w:basedOn w:val="Normal"/>
    <w:rsid w:val="005B1D58"/>
    <w:pPr>
      <w:spacing w:before="100" w:beforeAutospacing="1" w:after="100" w:afterAutospacing="1"/>
    </w:pPr>
    <w:rPr>
      <w:rFonts w:ascii="Aptos Narrow" w:hAnsi="Aptos Narrow"/>
    </w:rPr>
  </w:style>
  <w:style w:type="paragraph" w:customStyle="1" w:styleId="xl65">
    <w:name w:val="xl65"/>
    <w:basedOn w:val="Normal"/>
    <w:rsid w:val="005B1D58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5B1D58"/>
    <w:pPr>
      <w:spacing w:before="100" w:beforeAutospacing="1" w:after="100" w:afterAutospacing="1"/>
    </w:pPr>
    <w:rPr>
      <w:rFonts w:ascii="Aptos Narrow" w:hAnsi="Aptos Narrow"/>
    </w:rPr>
  </w:style>
  <w:style w:type="paragraph" w:customStyle="1" w:styleId="xl67">
    <w:name w:val="xl67"/>
    <w:basedOn w:val="Normal"/>
    <w:rsid w:val="005B1D58"/>
    <w:pPr>
      <w:shd w:val="clear" w:color="000000" w:fill="FFFF00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2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7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en Do</dc:creator>
  <cp:keywords/>
  <dc:description/>
  <cp:lastModifiedBy>Zdravka Zorkova</cp:lastModifiedBy>
  <cp:revision>2</cp:revision>
  <dcterms:created xsi:type="dcterms:W3CDTF">2025-09-16T09:52:00Z</dcterms:created>
  <dcterms:modified xsi:type="dcterms:W3CDTF">2025-09-16T09:52:00Z</dcterms:modified>
</cp:coreProperties>
</file>